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37F10E" w14:textId="298388FF" w:rsidR="00EA4F3C" w:rsidRPr="009A71FD" w:rsidRDefault="00EA4F3C">
      <w:r w:rsidRPr="009A71FD">
        <w:t xml:space="preserve">Supple. Table </w:t>
      </w:r>
      <w:r w:rsidR="00154BEE" w:rsidRPr="009A71FD">
        <w:t>2</w:t>
      </w:r>
      <w:r w:rsidRPr="009A71FD">
        <w:t xml:space="preserve">. Baseline characteristics between </w:t>
      </w:r>
      <w:proofErr w:type="spellStart"/>
      <w:r w:rsidRPr="009A71FD">
        <w:t>mRS</w:t>
      </w:r>
      <w:proofErr w:type="spellEnd"/>
      <w:r w:rsidRPr="009A71FD">
        <w:rPr>
          <w:rFonts w:hint="eastAsia"/>
        </w:rPr>
        <w:t>≥</w:t>
      </w:r>
      <w:r w:rsidRPr="009A71FD">
        <w:t xml:space="preserve">2 and </w:t>
      </w:r>
      <w:proofErr w:type="spellStart"/>
      <w:r w:rsidRPr="009A71FD">
        <w:rPr>
          <w:rFonts w:hint="eastAsia"/>
        </w:rPr>
        <w:t>mRS</w:t>
      </w:r>
      <w:proofErr w:type="spellEnd"/>
      <w:r w:rsidRPr="009A71FD">
        <w:t xml:space="preserve"> 0-1 group</w:t>
      </w:r>
      <w:r w:rsidR="00221083" w:rsidRPr="009A71FD">
        <w:t xml:space="preserve"> </w:t>
      </w:r>
      <w:r w:rsidR="00221083" w:rsidRPr="009A71FD">
        <w:rPr>
          <w:rFonts w:hint="eastAsia"/>
        </w:rPr>
        <w:t>in</w:t>
      </w:r>
      <w:r w:rsidR="00221083" w:rsidRPr="009A71FD">
        <w:t xml:space="preserve"> patients treated with IV tPA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2972"/>
        <w:gridCol w:w="1416"/>
        <w:gridCol w:w="1545"/>
        <w:gridCol w:w="1488"/>
        <w:gridCol w:w="875"/>
      </w:tblGrid>
      <w:tr w:rsidR="00EA4F3C" w:rsidRPr="009A71FD" w14:paraId="4A6B6F69" w14:textId="77777777" w:rsidTr="003B25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F20CEE8" w14:textId="77777777" w:rsidR="00EA4F3C" w:rsidRPr="009A71FD" w:rsidRDefault="00EA4F3C" w:rsidP="00BB3E99">
            <w:pPr>
              <w:rPr>
                <w:b w:val="0"/>
                <w:bCs w:val="0"/>
              </w:rPr>
            </w:pP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8AE72B3" w14:textId="77777777" w:rsidR="00EA4F3C" w:rsidRPr="009A71FD" w:rsidRDefault="00EA4F3C" w:rsidP="00BB3E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9A71FD">
              <w:rPr>
                <w:rFonts w:hint="eastAsia"/>
                <w:b w:val="0"/>
                <w:bCs w:val="0"/>
              </w:rPr>
              <w:t>Overall</w:t>
            </w:r>
          </w:p>
          <w:p w14:paraId="1772FD65" w14:textId="77777777" w:rsidR="00EA4F3C" w:rsidRPr="009A71FD" w:rsidRDefault="00EA4F3C" w:rsidP="00BB3E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9A71FD">
              <w:rPr>
                <w:rFonts w:hint="eastAsia"/>
                <w:b w:val="0"/>
                <w:bCs w:val="0"/>
              </w:rPr>
              <w:t>(</w:t>
            </w:r>
            <w:r w:rsidRPr="009A71FD">
              <w:rPr>
                <w:b w:val="0"/>
                <w:bCs w:val="0"/>
              </w:rPr>
              <w:t>n=437)</w:t>
            </w:r>
          </w:p>
        </w:tc>
        <w:tc>
          <w:tcPr>
            <w:tcW w:w="154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16FC04B" w14:textId="77777777" w:rsidR="00EA4F3C" w:rsidRPr="009A71FD" w:rsidRDefault="00EA4F3C" w:rsidP="00BB3E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9A71FD">
              <w:rPr>
                <w:b w:val="0"/>
                <w:bCs w:val="0"/>
              </w:rPr>
              <w:t xml:space="preserve">Discharge </w:t>
            </w:r>
            <w:proofErr w:type="spellStart"/>
            <w:r w:rsidRPr="009A71FD">
              <w:rPr>
                <w:b w:val="0"/>
                <w:bCs w:val="0"/>
              </w:rPr>
              <w:t>mRS</w:t>
            </w:r>
            <w:proofErr w:type="spellEnd"/>
            <w:r w:rsidRPr="009A71FD">
              <w:rPr>
                <w:rFonts w:hint="eastAsia"/>
                <w:b w:val="0"/>
                <w:bCs w:val="0"/>
              </w:rPr>
              <w:t>≥2</w:t>
            </w:r>
          </w:p>
          <w:p w14:paraId="2730C45B" w14:textId="77777777" w:rsidR="00EA4F3C" w:rsidRPr="009A71FD" w:rsidRDefault="00EA4F3C" w:rsidP="00BB3E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9A71FD">
              <w:rPr>
                <w:rFonts w:hint="eastAsia"/>
                <w:b w:val="0"/>
                <w:bCs w:val="0"/>
              </w:rPr>
              <w:t>(</w:t>
            </w:r>
            <w:r w:rsidRPr="009A71FD">
              <w:rPr>
                <w:b w:val="0"/>
                <w:bCs w:val="0"/>
              </w:rPr>
              <w:t>n=238)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4E99900" w14:textId="77777777" w:rsidR="00EA4F3C" w:rsidRPr="009A71FD" w:rsidRDefault="00EA4F3C" w:rsidP="00BB3E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9A71FD">
              <w:rPr>
                <w:b w:val="0"/>
                <w:bCs w:val="0"/>
              </w:rPr>
              <w:t xml:space="preserve">Discharge </w:t>
            </w:r>
            <w:proofErr w:type="spellStart"/>
            <w:r w:rsidRPr="009A71FD">
              <w:rPr>
                <w:b w:val="0"/>
                <w:bCs w:val="0"/>
              </w:rPr>
              <w:t>mRS</w:t>
            </w:r>
            <w:proofErr w:type="spellEnd"/>
            <w:r w:rsidRPr="009A71FD">
              <w:rPr>
                <w:b w:val="0"/>
                <w:bCs w:val="0"/>
              </w:rPr>
              <w:t xml:space="preserve"> 0-1</w:t>
            </w:r>
          </w:p>
          <w:p w14:paraId="609F427B" w14:textId="77777777" w:rsidR="00EA4F3C" w:rsidRPr="009A71FD" w:rsidRDefault="00EA4F3C" w:rsidP="00BB3E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9A71FD">
              <w:rPr>
                <w:rFonts w:hint="eastAsia"/>
                <w:b w:val="0"/>
                <w:bCs w:val="0"/>
              </w:rPr>
              <w:t>(</w:t>
            </w:r>
            <w:r w:rsidRPr="009A71FD">
              <w:rPr>
                <w:b w:val="0"/>
                <w:bCs w:val="0"/>
              </w:rPr>
              <w:t>n=199)</w:t>
            </w:r>
          </w:p>
        </w:tc>
        <w:tc>
          <w:tcPr>
            <w:tcW w:w="8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8C64C56" w14:textId="77777777" w:rsidR="00EA4F3C" w:rsidRPr="009A71FD" w:rsidRDefault="00EA4F3C" w:rsidP="00BB3E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9A71FD">
              <w:rPr>
                <w:rFonts w:hint="eastAsia"/>
                <w:b w:val="0"/>
                <w:bCs w:val="0"/>
              </w:rPr>
              <w:t>P</w:t>
            </w:r>
            <w:r w:rsidRPr="009A71FD">
              <w:rPr>
                <w:b w:val="0"/>
                <w:bCs w:val="0"/>
              </w:rPr>
              <w:t xml:space="preserve"> value</w:t>
            </w:r>
          </w:p>
        </w:tc>
      </w:tr>
      <w:tr w:rsidR="00EA4F3C" w:rsidRPr="009A71FD" w14:paraId="72C07952" w14:textId="77777777" w:rsidTr="003B25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</w:tcPr>
          <w:p w14:paraId="169DE5C4" w14:textId="77777777" w:rsidR="00EA4F3C" w:rsidRPr="009A71FD" w:rsidRDefault="00EA4F3C" w:rsidP="00BB3E99">
            <w:pPr>
              <w:rPr>
                <w:b w:val="0"/>
                <w:bCs w:val="0"/>
              </w:rPr>
            </w:pPr>
            <w:r w:rsidRPr="009A71FD">
              <w:rPr>
                <w:rFonts w:hint="eastAsia"/>
                <w:b w:val="0"/>
                <w:bCs w:val="0"/>
              </w:rPr>
              <w:t>Age,</w:t>
            </w:r>
            <w:r w:rsidRPr="009A71FD">
              <w:rPr>
                <w:b w:val="0"/>
                <w:bCs w:val="0"/>
              </w:rPr>
              <w:t xml:space="preserve"> </w:t>
            </w:r>
            <w:proofErr w:type="spellStart"/>
            <w:r w:rsidRPr="009A71FD">
              <w:rPr>
                <w:b w:val="0"/>
                <w:bCs w:val="0"/>
              </w:rPr>
              <w:t>yrs</w:t>
            </w:r>
            <w:proofErr w:type="spellEnd"/>
            <w:r w:rsidRPr="009A71FD">
              <w:rPr>
                <w:rFonts w:hint="eastAsia"/>
                <w:b w:val="0"/>
                <w:bCs w:val="0"/>
              </w:rPr>
              <w:t xml:space="preserve"> (mean (SD))</w:t>
            </w:r>
          </w:p>
        </w:tc>
        <w:tc>
          <w:tcPr>
            <w:tcW w:w="1416" w:type="dxa"/>
            <w:shd w:val="clear" w:color="auto" w:fill="auto"/>
            <w:noWrap/>
          </w:tcPr>
          <w:p w14:paraId="428442C8" w14:textId="38F3BFE6" w:rsidR="00EA4F3C" w:rsidRPr="009A71FD" w:rsidRDefault="00EA4F3C" w:rsidP="00BB3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62.</w:t>
            </w:r>
            <w:r w:rsidR="009F38DB" w:rsidRPr="009A71FD">
              <w:t>5</w:t>
            </w:r>
            <w:r w:rsidRPr="009A71FD">
              <w:rPr>
                <w:rFonts w:hint="eastAsia"/>
              </w:rPr>
              <w:t xml:space="preserve"> (11.8)</w:t>
            </w:r>
          </w:p>
        </w:tc>
        <w:tc>
          <w:tcPr>
            <w:tcW w:w="1545" w:type="dxa"/>
            <w:shd w:val="clear" w:color="auto" w:fill="auto"/>
            <w:noWrap/>
          </w:tcPr>
          <w:p w14:paraId="6702BD6F" w14:textId="6C11C1D6" w:rsidR="00EA4F3C" w:rsidRPr="009A71FD" w:rsidRDefault="00EA4F3C" w:rsidP="00BB3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6</w:t>
            </w:r>
            <w:r w:rsidR="009F38DB" w:rsidRPr="009A71FD">
              <w:t>3.0</w:t>
            </w:r>
            <w:r w:rsidRPr="009A71FD">
              <w:rPr>
                <w:rFonts w:hint="eastAsia"/>
              </w:rPr>
              <w:t xml:space="preserve"> (11.</w:t>
            </w:r>
            <w:r w:rsidR="009F38DB" w:rsidRPr="009A71FD">
              <w:t>7</w:t>
            </w:r>
            <w:r w:rsidRPr="009A71FD">
              <w:rPr>
                <w:rFonts w:hint="eastAsia"/>
              </w:rPr>
              <w:t>)</w:t>
            </w:r>
          </w:p>
        </w:tc>
        <w:tc>
          <w:tcPr>
            <w:tcW w:w="1488" w:type="dxa"/>
            <w:shd w:val="clear" w:color="auto" w:fill="auto"/>
            <w:noWrap/>
          </w:tcPr>
          <w:p w14:paraId="6F2A2FCD" w14:textId="7F3DA7D8" w:rsidR="00EA4F3C" w:rsidRPr="009A71FD" w:rsidRDefault="00EA4F3C" w:rsidP="00BB3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61.</w:t>
            </w:r>
            <w:r w:rsidR="009F38DB" w:rsidRPr="009A71FD">
              <w:t>9</w:t>
            </w:r>
            <w:r w:rsidRPr="009A71FD">
              <w:rPr>
                <w:rFonts w:hint="eastAsia"/>
              </w:rPr>
              <w:t xml:space="preserve"> (12.0)</w:t>
            </w:r>
          </w:p>
        </w:tc>
        <w:tc>
          <w:tcPr>
            <w:tcW w:w="875" w:type="dxa"/>
            <w:shd w:val="clear" w:color="auto" w:fill="auto"/>
            <w:noWrap/>
          </w:tcPr>
          <w:p w14:paraId="4078BB91" w14:textId="168811D5" w:rsidR="00EA4F3C" w:rsidRPr="009A71FD" w:rsidRDefault="00EA4F3C" w:rsidP="00BB3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0.3</w:t>
            </w:r>
            <w:r w:rsidR="009F38DB" w:rsidRPr="009A71FD">
              <w:t>5</w:t>
            </w:r>
          </w:p>
        </w:tc>
      </w:tr>
      <w:tr w:rsidR="00EA4F3C" w:rsidRPr="009A71FD" w14:paraId="794AB9DD" w14:textId="77777777" w:rsidTr="003B25B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</w:tcPr>
          <w:p w14:paraId="5CFB4236" w14:textId="77777777" w:rsidR="00EA4F3C" w:rsidRPr="009A71FD" w:rsidRDefault="00EA4F3C" w:rsidP="00BB3E99">
            <w:pPr>
              <w:rPr>
                <w:b w:val="0"/>
                <w:bCs w:val="0"/>
              </w:rPr>
            </w:pPr>
            <w:r w:rsidRPr="009A71FD">
              <w:rPr>
                <w:b w:val="0"/>
                <w:bCs w:val="0"/>
              </w:rPr>
              <w:t>M</w:t>
            </w:r>
            <w:r w:rsidRPr="009A71FD">
              <w:rPr>
                <w:rFonts w:hint="eastAsia"/>
                <w:b w:val="0"/>
                <w:bCs w:val="0"/>
              </w:rPr>
              <w:t>ale</w:t>
            </w:r>
            <w:r w:rsidRPr="009A71FD">
              <w:rPr>
                <w:b w:val="0"/>
                <w:bCs w:val="0"/>
              </w:rPr>
              <w:t>, n</w:t>
            </w:r>
            <w:r w:rsidRPr="009A71FD">
              <w:rPr>
                <w:rFonts w:hint="eastAsia"/>
                <w:b w:val="0"/>
                <w:bCs w:val="0"/>
              </w:rPr>
              <w:t xml:space="preserve"> (%)</w:t>
            </w:r>
          </w:p>
        </w:tc>
        <w:tc>
          <w:tcPr>
            <w:tcW w:w="1416" w:type="dxa"/>
            <w:shd w:val="clear" w:color="auto" w:fill="auto"/>
            <w:noWrap/>
          </w:tcPr>
          <w:p w14:paraId="2E280289" w14:textId="77777777" w:rsidR="00EA4F3C" w:rsidRPr="009A71FD" w:rsidRDefault="00EA4F3C" w:rsidP="00BB3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320 (73.2)</w:t>
            </w:r>
          </w:p>
        </w:tc>
        <w:tc>
          <w:tcPr>
            <w:tcW w:w="1545" w:type="dxa"/>
            <w:shd w:val="clear" w:color="auto" w:fill="auto"/>
            <w:noWrap/>
          </w:tcPr>
          <w:p w14:paraId="4FF61158" w14:textId="77777777" w:rsidR="00EA4F3C" w:rsidRPr="009A71FD" w:rsidRDefault="00EA4F3C" w:rsidP="00BB3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170 (71.4)</w:t>
            </w:r>
          </w:p>
        </w:tc>
        <w:tc>
          <w:tcPr>
            <w:tcW w:w="1488" w:type="dxa"/>
            <w:shd w:val="clear" w:color="auto" w:fill="auto"/>
            <w:noWrap/>
          </w:tcPr>
          <w:p w14:paraId="2E043310" w14:textId="77777777" w:rsidR="00EA4F3C" w:rsidRPr="009A71FD" w:rsidRDefault="00EA4F3C" w:rsidP="00BB3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150 (75.4)</w:t>
            </w:r>
          </w:p>
        </w:tc>
        <w:tc>
          <w:tcPr>
            <w:tcW w:w="875" w:type="dxa"/>
            <w:shd w:val="clear" w:color="auto" w:fill="auto"/>
            <w:noWrap/>
          </w:tcPr>
          <w:p w14:paraId="7227BB56" w14:textId="7D20DBA9" w:rsidR="00EA4F3C" w:rsidRPr="009A71FD" w:rsidRDefault="00EA4F3C" w:rsidP="00BB3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0.35</w:t>
            </w:r>
          </w:p>
        </w:tc>
      </w:tr>
      <w:tr w:rsidR="00EA4F3C" w:rsidRPr="009A71FD" w14:paraId="18C91CFF" w14:textId="77777777" w:rsidTr="003B25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</w:tcPr>
          <w:p w14:paraId="42C95B94" w14:textId="77777777" w:rsidR="00EA4F3C" w:rsidRPr="009A71FD" w:rsidRDefault="00EA4F3C" w:rsidP="00BB3E99">
            <w:pPr>
              <w:rPr>
                <w:b w:val="0"/>
                <w:bCs w:val="0"/>
              </w:rPr>
            </w:pPr>
            <w:r w:rsidRPr="009A71FD">
              <w:rPr>
                <w:rFonts w:hint="eastAsia"/>
                <w:b w:val="0"/>
                <w:bCs w:val="0"/>
              </w:rPr>
              <w:t>DNT</w:t>
            </w:r>
            <w:r w:rsidRPr="009A71FD">
              <w:rPr>
                <w:b w:val="0"/>
                <w:bCs w:val="0"/>
              </w:rPr>
              <w:t xml:space="preserve"> </w:t>
            </w:r>
            <w:r w:rsidRPr="009A71FD">
              <w:rPr>
                <w:rFonts w:hint="eastAsia"/>
                <w:b w:val="0"/>
                <w:bCs w:val="0"/>
              </w:rPr>
              <w:t>time (median [IQR])</w:t>
            </w:r>
          </w:p>
        </w:tc>
        <w:tc>
          <w:tcPr>
            <w:tcW w:w="1416" w:type="dxa"/>
            <w:shd w:val="clear" w:color="auto" w:fill="auto"/>
            <w:noWrap/>
          </w:tcPr>
          <w:p w14:paraId="41CB2631" w14:textId="77777777" w:rsidR="00EA4F3C" w:rsidRPr="009A71FD" w:rsidRDefault="00EA4F3C" w:rsidP="00BB3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45 [35</w:t>
            </w:r>
            <w:r w:rsidRPr="009A71FD">
              <w:t>-</w:t>
            </w:r>
            <w:r w:rsidRPr="009A71FD">
              <w:rPr>
                <w:rFonts w:hint="eastAsia"/>
              </w:rPr>
              <w:t>6</w:t>
            </w:r>
            <w:r w:rsidRPr="009A71FD">
              <w:t>1</w:t>
            </w:r>
            <w:r w:rsidRPr="009A71FD">
              <w:rPr>
                <w:rFonts w:hint="eastAsia"/>
              </w:rPr>
              <w:t>]</w:t>
            </w:r>
          </w:p>
        </w:tc>
        <w:tc>
          <w:tcPr>
            <w:tcW w:w="1545" w:type="dxa"/>
            <w:shd w:val="clear" w:color="auto" w:fill="auto"/>
            <w:noWrap/>
          </w:tcPr>
          <w:p w14:paraId="2984EF15" w14:textId="1223621B" w:rsidR="00EA4F3C" w:rsidRPr="009A71FD" w:rsidRDefault="00EA4F3C" w:rsidP="00BB3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45 [36</w:t>
            </w:r>
            <w:r w:rsidRPr="009A71FD">
              <w:t>-</w:t>
            </w:r>
            <w:r w:rsidRPr="009A71FD">
              <w:rPr>
                <w:rFonts w:hint="eastAsia"/>
              </w:rPr>
              <w:t>6</w:t>
            </w:r>
            <w:r w:rsidR="009F38DB" w:rsidRPr="009A71FD">
              <w:t>1</w:t>
            </w:r>
            <w:r w:rsidRPr="009A71FD">
              <w:rPr>
                <w:rFonts w:hint="eastAsia"/>
              </w:rPr>
              <w:t>]</w:t>
            </w:r>
          </w:p>
        </w:tc>
        <w:tc>
          <w:tcPr>
            <w:tcW w:w="1488" w:type="dxa"/>
            <w:shd w:val="clear" w:color="auto" w:fill="auto"/>
            <w:noWrap/>
          </w:tcPr>
          <w:p w14:paraId="6BD4C4D4" w14:textId="77777777" w:rsidR="00EA4F3C" w:rsidRPr="009A71FD" w:rsidRDefault="00EA4F3C" w:rsidP="00BB3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43 [33</w:t>
            </w:r>
            <w:r w:rsidRPr="009A71FD">
              <w:t>-</w:t>
            </w:r>
            <w:r w:rsidRPr="009A71FD">
              <w:rPr>
                <w:rFonts w:hint="eastAsia"/>
              </w:rPr>
              <w:t>62]</w:t>
            </w:r>
          </w:p>
        </w:tc>
        <w:tc>
          <w:tcPr>
            <w:tcW w:w="875" w:type="dxa"/>
            <w:shd w:val="clear" w:color="auto" w:fill="auto"/>
            <w:noWrap/>
          </w:tcPr>
          <w:p w14:paraId="5C8FEECD" w14:textId="07DB2BA3" w:rsidR="00EA4F3C" w:rsidRPr="009A71FD" w:rsidRDefault="00EA4F3C" w:rsidP="00BB3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0.2</w:t>
            </w:r>
            <w:r w:rsidR="009F38DB" w:rsidRPr="009A71FD">
              <w:t>8</w:t>
            </w:r>
          </w:p>
        </w:tc>
      </w:tr>
      <w:tr w:rsidR="00EA4F3C" w:rsidRPr="009A71FD" w14:paraId="357152E4" w14:textId="77777777" w:rsidTr="003B25B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</w:tcPr>
          <w:p w14:paraId="766A130A" w14:textId="56938CFA" w:rsidR="00EA4F3C" w:rsidRPr="009A71FD" w:rsidRDefault="00EA4F3C" w:rsidP="00BB3E99">
            <w:pPr>
              <w:rPr>
                <w:b w:val="0"/>
                <w:bCs w:val="0"/>
              </w:rPr>
            </w:pPr>
            <w:r w:rsidRPr="009A71FD">
              <w:rPr>
                <w:b w:val="0"/>
                <w:bCs w:val="0"/>
              </w:rPr>
              <w:t>Time from symptom onset to IV-tPA, min</w:t>
            </w:r>
            <w:r w:rsidRPr="009A71FD">
              <w:rPr>
                <w:rFonts w:hint="eastAsia"/>
                <w:b w:val="0"/>
                <w:bCs w:val="0"/>
              </w:rPr>
              <w:t xml:space="preserve"> (median [IQR])</w:t>
            </w:r>
          </w:p>
        </w:tc>
        <w:tc>
          <w:tcPr>
            <w:tcW w:w="1416" w:type="dxa"/>
            <w:shd w:val="clear" w:color="auto" w:fill="auto"/>
            <w:noWrap/>
          </w:tcPr>
          <w:p w14:paraId="5E694D82" w14:textId="77777777" w:rsidR="00EA4F3C" w:rsidRPr="009A71FD" w:rsidRDefault="00EA4F3C" w:rsidP="00BB3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168 [128</w:t>
            </w:r>
            <w:r w:rsidRPr="009A71FD">
              <w:t>-</w:t>
            </w:r>
            <w:r w:rsidRPr="009A71FD">
              <w:rPr>
                <w:rFonts w:hint="eastAsia"/>
              </w:rPr>
              <w:t>215]</w:t>
            </w:r>
          </w:p>
        </w:tc>
        <w:tc>
          <w:tcPr>
            <w:tcW w:w="1545" w:type="dxa"/>
            <w:shd w:val="clear" w:color="auto" w:fill="auto"/>
            <w:noWrap/>
          </w:tcPr>
          <w:p w14:paraId="08CF5D34" w14:textId="77777777" w:rsidR="00EA4F3C" w:rsidRPr="009A71FD" w:rsidRDefault="00EA4F3C" w:rsidP="00BB3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175 [135</w:t>
            </w:r>
            <w:r w:rsidRPr="009A71FD">
              <w:t>-</w:t>
            </w:r>
            <w:r w:rsidRPr="009A71FD">
              <w:rPr>
                <w:rFonts w:hint="eastAsia"/>
              </w:rPr>
              <w:t>222]</w:t>
            </w:r>
          </w:p>
        </w:tc>
        <w:tc>
          <w:tcPr>
            <w:tcW w:w="1488" w:type="dxa"/>
            <w:shd w:val="clear" w:color="auto" w:fill="auto"/>
            <w:noWrap/>
          </w:tcPr>
          <w:p w14:paraId="163759BA" w14:textId="77777777" w:rsidR="00EA4F3C" w:rsidRPr="009A71FD" w:rsidRDefault="00EA4F3C" w:rsidP="00BB3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165 [120</w:t>
            </w:r>
            <w:r w:rsidRPr="009A71FD">
              <w:t>-</w:t>
            </w:r>
            <w:r w:rsidRPr="009A71FD">
              <w:rPr>
                <w:rFonts w:hint="eastAsia"/>
              </w:rPr>
              <w:t>204.5]</w:t>
            </w:r>
          </w:p>
        </w:tc>
        <w:tc>
          <w:tcPr>
            <w:tcW w:w="875" w:type="dxa"/>
            <w:shd w:val="clear" w:color="auto" w:fill="auto"/>
            <w:noWrap/>
          </w:tcPr>
          <w:p w14:paraId="6479F322" w14:textId="4205A37F" w:rsidR="00EA4F3C" w:rsidRPr="009A71FD" w:rsidRDefault="00EA4F3C" w:rsidP="00BB3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0.0</w:t>
            </w:r>
            <w:r w:rsidR="009F38DB" w:rsidRPr="009A71FD">
              <w:t>4</w:t>
            </w:r>
          </w:p>
        </w:tc>
      </w:tr>
      <w:tr w:rsidR="00EA4F3C" w:rsidRPr="009A71FD" w14:paraId="0D9BE303" w14:textId="77777777" w:rsidTr="003B25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</w:tcPr>
          <w:p w14:paraId="5785D21D" w14:textId="77777777" w:rsidR="00EA4F3C" w:rsidRPr="009A71FD" w:rsidRDefault="00EA4F3C" w:rsidP="00BB3E99">
            <w:pPr>
              <w:rPr>
                <w:b w:val="0"/>
                <w:bCs w:val="0"/>
              </w:rPr>
            </w:pPr>
            <w:r w:rsidRPr="009A71FD">
              <w:rPr>
                <w:b w:val="0"/>
                <w:bCs w:val="0"/>
              </w:rPr>
              <w:t xml:space="preserve">Time from symptom </w:t>
            </w:r>
            <w:r w:rsidRPr="009A71FD">
              <w:rPr>
                <w:rFonts w:hint="eastAsia"/>
                <w:b w:val="0"/>
                <w:bCs w:val="0"/>
              </w:rPr>
              <w:t>onset</w:t>
            </w:r>
            <w:r w:rsidRPr="009A71FD">
              <w:rPr>
                <w:b w:val="0"/>
                <w:bCs w:val="0"/>
              </w:rPr>
              <w:t xml:space="preserve"> to the first </w:t>
            </w:r>
            <w:r w:rsidRPr="009A71FD">
              <w:rPr>
                <w:rFonts w:hint="eastAsia"/>
                <w:b w:val="0"/>
                <w:bCs w:val="0"/>
              </w:rPr>
              <w:t>M</w:t>
            </w:r>
            <w:r w:rsidRPr="009A71FD">
              <w:rPr>
                <w:b w:val="0"/>
                <w:bCs w:val="0"/>
              </w:rPr>
              <w:t>R scan, hours</w:t>
            </w:r>
            <w:r w:rsidRPr="009A71FD">
              <w:rPr>
                <w:rFonts w:hint="eastAsia"/>
                <w:b w:val="0"/>
                <w:bCs w:val="0"/>
              </w:rPr>
              <w:t xml:space="preserve"> (median [IQR])</w:t>
            </w:r>
          </w:p>
        </w:tc>
        <w:tc>
          <w:tcPr>
            <w:tcW w:w="1416" w:type="dxa"/>
            <w:shd w:val="clear" w:color="auto" w:fill="auto"/>
            <w:noWrap/>
          </w:tcPr>
          <w:p w14:paraId="43DA81D8" w14:textId="4D3DBFA5" w:rsidR="00EA4F3C" w:rsidRPr="009A71FD" w:rsidRDefault="00EA4F3C" w:rsidP="00BB3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26.</w:t>
            </w:r>
            <w:r w:rsidR="009F38DB" w:rsidRPr="009A71FD">
              <w:t>0</w:t>
            </w:r>
            <w:r w:rsidRPr="009A71FD">
              <w:rPr>
                <w:rFonts w:hint="eastAsia"/>
              </w:rPr>
              <w:t xml:space="preserve"> [19.5</w:t>
            </w:r>
            <w:r w:rsidRPr="009A71FD">
              <w:t>-</w:t>
            </w:r>
            <w:r w:rsidRPr="009A71FD">
              <w:rPr>
                <w:rFonts w:hint="eastAsia"/>
              </w:rPr>
              <w:t>27.6]</w:t>
            </w:r>
          </w:p>
        </w:tc>
        <w:tc>
          <w:tcPr>
            <w:tcW w:w="1545" w:type="dxa"/>
            <w:shd w:val="clear" w:color="auto" w:fill="auto"/>
            <w:noWrap/>
          </w:tcPr>
          <w:p w14:paraId="30B4171B" w14:textId="079F6461" w:rsidR="00EA4F3C" w:rsidRPr="009A71FD" w:rsidRDefault="00EA4F3C" w:rsidP="00BB3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25.</w:t>
            </w:r>
            <w:r w:rsidR="009F38DB" w:rsidRPr="009A71FD">
              <w:t>6</w:t>
            </w:r>
            <w:r w:rsidRPr="009A71FD">
              <w:rPr>
                <w:rFonts w:hint="eastAsia"/>
              </w:rPr>
              <w:t xml:space="preserve"> [6.6</w:t>
            </w:r>
            <w:r w:rsidRPr="009A71FD">
              <w:t>-</w:t>
            </w:r>
            <w:r w:rsidRPr="009A71FD">
              <w:rPr>
                <w:rFonts w:hint="eastAsia"/>
              </w:rPr>
              <w:t>27.5]</w:t>
            </w:r>
          </w:p>
        </w:tc>
        <w:tc>
          <w:tcPr>
            <w:tcW w:w="1488" w:type="dxa"/>
            <w:shd w:val="clear" w:color="auto" w:fill="auto"/>
            <w:noWrap/>
          </w:tcPr>
          <w:p w14:paraId="07E74645" w14:textId="5BCBA316" w:rsidR="00EA4F3C" w:rsidRPr="009A71FD" w:rsidRDefault="00EA4F3C" w:rsidP="00BB3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26.5 [24.9</w:t>
            </w:r>
            <w:r w:rsidRPr="009A71FD">
              <w:t>-</w:t>
            </w:r>
            <w:r w:rsidRPr="009A71FD">
              <w:rPr>
                <w:rFonts w:hint="eastAsia"/>
              </w:rPr>
              <w:t>27.</w:t>
            </w:r>
            <w:r w:rsidR="009F38DB" w:rsidRPr="009A71FD">
              <w:t>8</w:t>
            </w:r>
            <w:r w:rsidRPr="009A71FD">
              <w:rPr>
                <w:rFonts w:hint="eastAsia"/>
              </w:rPr>
              <w:t>]</w:t>
            </w:r>
          </w:p>
        </w:tc>
        <w:tc>
          <w:tcPr>
            <w:tcW w:w="875" w:type="dxa"/>
            <w:shd w:val="clear" w:color="auto" w:fill="auto"/>
            <w:noWrap/>
          </w:tcPr>
          <w:p w14:paraId="4E7F8847" w14:textId="7B9EF35B" w:rsidR="00EA4F3C" w:rsidRPr="009A71FD" w:rsidRDefault="00EA4F3C" w:rsidP="00BB3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0.0</w:t>
            </w:r>
            <w:r w:rsidR="009F38DB" w:rsidRPr="009A71FD">
              <w:t>1</w:t>
            </w:r>
          </w:p>
        </w:tc>
      </w:tr>
      <w:tr w:rsidR="00EA4F3C" w:rsidRPr="009A71FD" w14:paraId="3BF3CFA9" w14:textId="77777777" w:rsidTr="003B25B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</w:tcPr>
          <w:p w14:paraId="515C973D" w14:textId="77777777" w:rsidR="00D0363F" w:rsidRPr="009A71FD" w:rsidRDefault="00EA4F3C" w:rsidP="00BB3E99">
            <w:pPr>
              <w:rPr>
                <w:b w:val="0"/>
                <w:bCs w:val="0"/>
              </w:rPr>
            </w:pPr>
            <w:r w:rsidRPr="009A71FD">
              <w:rPr>
                <w:b w:val="0"/>
                <w:bCs w:val="0"/>
              </w:rPr>
              <w:t>B</w:t>
            </w:r>
            <w:r w:rsidRPr="009A71FD">
              <w:rPr>
                <w:rFonts w:hint="eastAsia"/>
                <w:b w:val="0"/>
                <w:bCs w:val="0"/>
              </w:rPr>
              <w:t xml:space="preserve">ridging </w:t>
            </w:r>
            <w:r w:rsidRPr="009A71FD">
              <w:rPr>
                <w:b w:val="0"/>
                <w:bCs w:val="0"/>
              </w:rPr>
              <w:t>mechanical</w:t>
            </w:r>
          </w:p>
          <w:p w14:paraId="3060AE0D" w14:textId="6822D267" w:rsidR="00EA4F3C" w:rsidRPr="009A71FD" w:rsidRDefault="00EA4F3C" w:rsidP="00BB3E99">
            <w:pPr>
              <w:rPr>
                <w:b w:val="0"/>
                <w:bCs w:val="0"/>
              </w:rPr>
            </w:pPr>
            <w:r w:rsidRPr="009A71FD">
              <w:rPr>
                <w:b w:val="0"/>
                <w:bCs w:val="0"/>
              </w:rPr>
              <w:t xml:space="preserve">thrombectomy, n </w:t>
            </w:r>
            <w:r w:rsidRPr="009A71FD">
              <w:rPr>
                <w:rFonts w:hint="eastAsia"/>
                <w:b w:val="0"/>
                <w:bCs w:val="0"/>
              </w:rPr>
              <w:t>(%)</w:t>
            </w:r>
          </w:p>
        </w:tc>
        <w:tc>
          <w:tcPr>
            <w:tcW w:w="1416" w:type="dxa"/>
            <w:shd w:val="clear" w:color="auto" w:fill="auto"/>
            <w:noWrap/>
          </w:tcPr>
          <w:p w14:paraId="0801F8E6" w14:textId="77777777" w:rsidR="00EA4F3C" w:rsidRPr="009A71FD" w:rsidRDefault="00EA4F3C" w:rsidP="00BB3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39 (8.9)</w:t>
            </w:r>
          </w:p>
        </w:tc>
        <w:tc>
          <w:tcPr>
            <w:tcW w:w="1545" w:type="dxa"/>
            <w:shd w:val="clear" w:color="auto" w:fill="auto"/>
            <w:noWrap/>
          </w:tcPr>
          <w:p w14:paraId="4EB650AB" w14:textId="77777777" w:rsidR="00EA4F3C" w:rsidRPr="009A71FD" w:rsidRDefault="00EA4F3C" w:rsidP="00BB3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33 (13.9)</w:t>
            </w:r>
          </w:p>
        </w:tc>
        <w:tc>
          <w:tcPr>
            <w:tcW w:w="1488" w:type="dxa"/>
            <w:shd w:val="clear" w:color="auto" w:fill="auto"/>
            <w:noWrap/>
          </w:tcPr>
          <w:p w14:paraId="4341840A" w14:textId="77777777" w:rsidR="00EA4F3C" w:rsidRPr="009A71FD" w:rsidRDefault="00EA4F3C" w:rsidP="00BB3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6 (3.0)</w:t>
            </w:r>
          </w:p>
        </w:tc>
        <w:tc>
          <w:tcPr>
            <w:tcW w:w="875" w:type="dxa"/>
            <w:shd w:val="clear" w:color="auto" w:fill="auto"/>
            <w:noWrap/>
          </w:tcPr>
          <w:p w14:paraId="43735E42" w14:textId="77777777" w:rsidR="00EA4F3C" w:rsidRPr="009A71FD" w:rsidRDefault="00EA4F3C" w:rsidP="00BB3E9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 w:rsidRPr="009A71FD">
              <w:rPr>
                <w:rFonts w:ascii="等线" w:eastAsia="等线" w:hAnsi="等线" w:hint="eastAsia"/>
                <w:color w:val="000000"/>
                <w:sz w:val="22"/>
              </w:rPr>
              <w:t>&lt;0.001</w:t>
            </w:r>
          </w:p>
        </w:tc>
      </w:tr>
      <w:tr w:rsidR="00EA4F3C" w:rsidRPr="009A71FD" w14:paraId="42852E1B" w14:textId="77777777" w:rsidTr="003B25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</w:tcPr>
          <w:p w14:paraId="13725D64" w14:textId="77777777" w:rsidR="00EA4F3C" w:rsidRPr="009A71FD" w:rsidRDefault="00EA4F3C" w:rsidP="00BB3E99">
            <w:pPr>
              <w:rPr>
                <w:b w:val="0"/>
                <w:bCs w:val="0"/>
              </w:rPr>
            </w:pPr>
            <w:r w:rsidRPr="009A71FD">
              <w:rPr>
                <w:b w:val="0"/>
                <w:bCs w:val="0"/>
              </w:rPr>
              <w:t>P</w:t>
            </w:r>
            <w:r w:rsidRPr="009A71FD">
              <w:rPr>
                <w:rFonts w:hint="eastAsia"/>
                <w:b w:val="0"/>
                <w:bCs w:val="0"/>
              </w:rPr>
              <w:t>re</w:t>
            </w:r>
            <w:r w:rsidRPr="009A71FD">
              <w:rPr>
                <w:b w:val="0"/>
                <w:bCs w:val="0"/>
              </w:rPr>
              <w:t>-</w:t>
            </w:r>
            <w:proofErr w:type="spellStart"/>
            <w:r w:rsidRPr="009A71FD">
              <w:rPr>
                <w:rFonts w:hint="eastAsia"/>
                <w:b w:val="0"/>
                <w:bCs w:val="0"/>
              </w:rPr>
              <w:t>mRS</w:t>
            </w:r>
            <w:proofErr w:type="spellEnd"/>
            <w:r w:rsidRPr="009A71FD">
              <w:rPr>
                <w:rFonts w:hint="eastAsia"/>
                <w:b w:val="0"/>
                <w:bCs w:val="0"/>
              </w:rPr>
              <w:t xml:space="preserve"> </w:t>
            </w:r>
            <w:r w:rsidRPr="009A71FD">
              <w:rPr>
                <w:b w:val="0"/>
                <w:bCs w:val="0"/>
              </w:rPr>
              <w:t xml:space="preserve">score </w:t>
            </w:r>
            <w:r w:rsidRPr="009A71FD">
              <w:rPr>
                <w:rFonts w:hint="eastAsia"/>
                <w:b w:val="0"/>
                <w:bCs w:val="0"/>
              </w:rPr>
              <w:t>(%)</w:t>
            </w:r>
          </w:p>
        </w:tc>
        <w:tc>
          <w:tcPr>
            <w:tcW w:w="1416" w:type="dxa"/>
            <w:shd w:val="clear" w:color="auto" w:fill="auto"/>
            <w:noWrap/>
          </w:tcPr>
          <w:p w14:paraId="25757463" w14:textId="77777777" w:rsidR="00EA4F3C" w:rsidRPr="009A71FD" w:rsidRDefault="00EA4F3C" w:rsidP="00BB3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45" w:type="dxa"/>
            <w:shd w:val="clear" w:color="auto" w:fill="auto"/>
            <w:noWrap/>
          </w:tcPr>
          <w:p w14:paraId="25FEB024" w14:textId="77777777" w:rsidR="00EA4F3C" w:rsidRPr="009A71FD" w:rsidRDefault="00EA4F3C" w:rsidP="00BB3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88" w:type="dxa"/>
            <w:shd w:val="clear" w:color="auto" w:fill="auto"/>
            <w:noWrap/>
          </w:tcPr>
          <w:p w14:paraId="36B81511" w14:textId="77777777" w:rsidR="00EA4F3C" w:rsidRPr="009A71FD" w:rsidRDefault="00EA4F3C" w:rsidP="00BB3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75" w:type="dxa"/>
            <w:shd w:val="clear" w:color="auto" w:fill="auto"/>
            <w:noWrap/>
          </w:tcPr>
          <w:p w14:paraId="4F0D0BA9" w14:textId="26AC3DA4" w:rsidR="00EA4F3C" w:rsidRPr="009A71FD" w:rsidRDefault="00EA4F3C" w:rsidP="00BB3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0.1</w:t>
            </w:r>
            <w:r w:rsidR="009F38DB" w:rsidRPr="009A71FD">
              <w:t>7</w:t>
            </w:r>
          </w:p>
        </w:tc>
      </w:tr>
      <w:tr w:rsidR="00EA4F3C" w:rsidRPr="009A71FD" w14:paraId="2EF7DE0B" w14:textId="77777777" w:rsidTr="003B25B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</w:tcPr>
          <w:p w14:paraId="0A46A83D" w14:textId="77777777" w:rsidR="00EA4F3C" w:rsidRPr="009A71FD" w:rsidRDefault="00EA4F3C" w:rsidP="00D0363F">
            <w:pPr>
              <w:ind w:firstLineChars="100" w:firstLine="210"/>
              <w:rPr>
                <w:b w:val="0"/>
                <w:bCs w:val="0"/>
              </w:rPr>
            </w:pPr>
            <w:r w:rsidRPr="009A71FD">
              <w:rPr>
                <w:rFonts w:hint="eastAsia"/>
                <w:b w:val="0"/>
                <w:bCs w:val="0"/>
              </w:rPr>
              <w:t>0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53B0EB40" w14:textId="77777777" w:rsidR="00EA4F3C" w:rsidRPr="009A71FD" w:rsidRDefault="00EA4F3C" w:rsidP="00BB3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329 (75.3)</w:t>
            </w:r>
          </w:p>
        </w:tc>
        <w:tc>
          <w:tcPr>
            <w:tcW w:w="1545" w:type="dxa"/>
            <w:shd w:val="clear" w:color="auto" w:fill="auto"/>
            <w:noWrap/>
            <w:hideMark/>
          </w:tcPr>
          <w:p w14:paraId="453DCDD7" w14:textId="77777777" w:rsidR="00EA4F3C" w:rsidRPr="009A71FD" w:rsidRDefault="00EA4F3C" w:rsidP="00BB3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170 (71.4)</w:t>
            </w:r>
          </w:p>
        </w:tc>
        <w:tc>
          <w:tcPr>
            <w:tcW w:w="1488" w:type="dxa"/>
            <w:shd w:val="clear" w:color="auto" w:fill="auto"/>
            <w:noWrap/>
            <w:hideMark/>
          </w:tcPr>
          <w:p w14:paraId="6F0E97E8" w14:textId="77777777" w:rsidR="00EA4F3C" w:rsidRPr="009A71FD" w:rsidRDefault="00EA4F3C" w:rsidP="00BB3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159 (79.9)</w:t>
            </w:r>
          </w:p>
        </w:tc>
        <w:tc>
          <w:tcPr>
            <w:tcW w:w="875" w:type="dxa"/>
            <w:shd w:val="clear" w:color="auto" w:fill="auto"/>
            <w:noWrap/>
          </w:tcPr>
          <w:p w14:paraId="1DE68137" w14:textId="77777777" w:rsidR="00EA4F3C" w:rsidRPr="009A71FD" w:rsidRDefault="00EA4F3C" w:rsidP="00BB3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A4F3C" w:rsidRPr="009A71FD" w14:paraId="1CB6B201" w14:textId="77777777" w:rsidTr="003B25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  <w:hideMark/>
          </w:tcPr>
          <w:p w14:paraId="760E1546" w14:textId="77777777" w:rsidR="00EA4F3C" w:rsidRPr="009A71FD" w:rsidRDefault="00EA4F3C" w:rsidP="00D0363F">
            <w:pPr>
              <w:ind w:firstLineChars="100" w:firstLine="210"/>
              <w:rPr>
                <w:b w:val="0"/>
                <w:bCs w:val="0"/>
              </w:rPr>
            </w:pPr>
            <w:r w:rsidRPr="009A71FD">
              <w:rPr>
                <w:rFonts w:hint="eastAsia"/>
                <w:b w:val="0"/>
                <w:bCs w:val="0"/>
              </w:rPr>
              <w:t>1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155310FF" w14:textId="77777777" w:rsidR="00EA4F3C" w:rsidRPr="009A71FD" w:rsidRDefault="00EA4F3C" w:rsidP="00BB3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57 (13.0)</w:t>
            </w:r>
          </w:p>
        </w:tc>
        <w:tc>
          <w:tcPr>
            <w:tcW w:w="1545" w:type="dxa"/>
            <w:shd w:val="clear" w:color="auto" w:fill="auto"/>
            <w:noWrap/>
            <w:hideMark/>
          </w:tcPr>
          <w:p w14:paraId="2EBFD623" w14:textId="77777777" w:rsidR="00EA4F3C" w:rsidRPr="009A71FD" w:rsidRDefault="00EA4F3C" w:rsidP="00BB3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34 (14.3)</w:t>
            </w:r>
          </w:p>
        </w:tc>
        <w:tc>
          <w:tcPr>
            <w:tcW w:w="1488" w:type="dxa"/>
            <w:shd w:val="clear" w:color="auto" w:fill="auto"/>
            <w:noWrap/>
            <w:hideMark/>
          </w:tcPr>
          <w:p w14:paraId="1086CBD8" w14:textId="77777777" w:rsidR="00EA4F3C" w:rsidRPr="009A71FD" w:rsidRDefault="00EA4F3C" w:rsidP="00BB3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23 (11.6)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1E46C9C1" w14:textId="77777777" w:rsidR="00EA4F3C" w:rsidRPr="009A71FD" w:rsidRDefault="00EA4F3C" w:rsidP="00BB3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A4F3C" w:rsidRPr="009A71FD" w14:paraId="455926A4" w14:textId="77777777" w:rsidTr="003B25B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  <w:hideMark/>
          </w:tcPr>
          <w:p w14:paraId="27D78F61" w14:textId="77777777" w:rsidR="00EA4F3C" w:rsidRPr="009A71FD" w:rsidRDefault="00EA4F3C" w:rsidP="00D0363F">
            <w:pPr>
              <w:ind w:firstLineChars="100" w:firstLine="210"/>
              <w:rPr>
                <w:b w:val="0"/>
                <w:bCs w:val="0"/>
              </w:rPr>
            </w:pPr>
            <w:r w:rsidRPr="009A71FD">
              <w:rPr>
                <w:rFonts w:hint="eastAsia"/>
                <w:b w:val="0"/>
                <w:bCs w:val="0"/>
              </w:rPr>
              <w:t>2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13A44CDD" w14:textId="77777777" w:rsidR="00EA4F3C" w:rsidRPr="009A71FD" w:rsidRDefault="00EA4F3C" w:rsidP="00BB3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26 (5.9)</w:t>
            </w:r>
          </w:p>
        </w:tc>
        <w:tc>
          <w:tcPr>
            <w:tcW w:w="1545" w:type="dxa"/>
            <w:shd w:val="clear" w:color="auto" w:fill="auto"/>
            <w:noWrap/>
            <w:hideMark/>
          </w:tcPr>
          <w:p w14:paraId="21257ED9" w14:textId="77777777" w:rsidR="00EA4F3C" w:rsidRPr="009A71FD" w:rsidRDefault="00EA4F3C" w:rsidP="00BB3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15 (6.3)</w:t>
            </w:r>
          </w:p>
        </w:tc>
        <w:tc>
          <w:tcPr>
            <w:tcW w:w="1488" w:type="dxa"/>
            <w:shd w:val="clear" w:color="auto" w:fill="auto"/>
            <w:noWrap/>
            <w:hideMark/>
          </w:tcPr>
          <w:p w14:paraId="36800607" w14:textId="77777777" w:rsidR="00EA4F3C" w:rsidRPr="009A71FD" w:rsidRDefault="00EA4F3C" w:rsidP="00BB3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11 (5.5)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6874010C" w14:textId="77777777" w:rsidR="00EA4F3C" w:rsidRPr="009A71FD" w:rsidRDefault="00EA4F3C" w:rsidP="00BB3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A4F3C" w:rsidRPr="009A71FD" w14:paraId="7AF3D148" w14:textId="77777777" w:rsidTr="003B25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  <w:hideMark/>
          </w:tcPr>
          <w:p w14:paraId="082C3008" w14:textId="77777777" w:rsidR="00EA4F3C" w:rsidRPr="009A71FD" w:rsidRDefault="00EA4F3C" w:rsidP="00D0363F">
            <w:pPr>
              <w:ind w:firstLineChars="100" w:firstLine="210"/>
              <w:rPr>
                <w:b w:val="0"/>
                <w:bCs w:val="0"/>
              </w:rPr>
            </w:pPr>
            <w:r w:rsidRPr="009A71FD">
              <w:rPr>
                <w:rFonts w:hint="eastAsia"/>
                <w:b w:val="0"/>
                <w:bCs w:val="0"/>
              </w:rPr>
              <w:t>3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223B5D34" w14:textId="77777777" w:rsidR="00EA4F3C" w:rsidRPr="009A71FD" w:rsidRDefault="00EA4F3C" w:rsidP="00BB3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15 (3.4)</w:t>
            </w:r>
          </w:p>
        </w:tc>
        <w:tc>
          <w:tcPr>
            <w:tcW w:w="1545" w:type="dxa"/>
            <w:shd w:val="clear" w:color="auto" w:fill="auto"/>
            <w:noWrap/>
            <w:hideMark/>
          </w:tcPr>
          <w:p w14:paraId="5A735381" w14:textId="77777777" w:rsidR="00EA4F3C" w:rsidRPr="009A71FD" w:rsidRDefault="00EA4F3C" w:rsidP="00BB3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10 (4.2)</w:t>
            </w:r>
          </w:p>
        </w:tc>
        <w:tc>
          <w:tcPr>
            <w:tcW w:w="1488" w:type="dxa"/>
            <w:shd w:val="clear" w:color="auto" w:fill="auto"/>
            <w:noWrap/>
            <w:hideMark/>
          </w:tcPr>
          <w:p w14:paraId="15575DDF" w14:textId="77777777" w:rsidR="00EA4F3C" w:rsidRPr="009A71FD" w:rsidRDefault="00EA4F3C" w:rsidP="00BB3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5 (2.5)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53B8FDF7" w14:textId="77777777" w:rsidR="00EA4F3C" w:rsidRPr="009A71FD" w:rsidRDefault="00EA4F3C" w:rsidP="00BB3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A4F3C" w:rsidRPr="009A71FD" w14:paraId="799CF40D" w14:textId="77777777" w:rsidTr="003B25B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  <w:hideMark/>
          </w:tcPr>
          <w:p w14:paraId="76B0AE37" w14:textId="77777777" w:rsidR="00EA4F3C" w:rsidRPr="009A71FD" w:rsidRDefault="00EA4F3C" w:rsidP="00D0363F">
            <w:pPr>
              <w:ind w:firstLineChars="100" w:firstLine="210"/>
              <w:rPr>
                <w:b w:val="0"/>
                <w:bCs w:val="0"/>
              </w:rPr>
            </w:pPr>
            <w:r w:rsidRPr="009A71FD">
              <w:rPr>
                <w:rFonts w:hint="eastAsia"/>
                <w:b w:val="0"/>
                <w:bCs w:val="0"/>
              </w:rPr>
              <w:t>4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731865F2" w14:textId="77777777" w:rsidR="00EA4F3C" w:rsidRPr="009A71FD" w:rsidRDefault="00EA4F3C" w:rsidP="00BB3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9 (2.1)</w:t>
            </w:r>
          </w:p>
        </w:tc>
        <w:tc>
          <w:tcPr>
            <w:tcW w:w="1545" w:type="dxa"/>
            <w:shd w:val="clear" w:color="auto" w:fill="auto"/>
            <w:noWrap/>
            <w:hideMark/>
          </w:tcPr>
          <w:p w14:paraId="0A0BD966" w14:textId="77777777" w:rsidR="00EA4F3C" w:rsidRPr="009A71FD" w:rsidRDefault="00EA4F3C" w:rsidP="00BB3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8 (3.4)</w:t>
            </w:r>
          </w:p>
        </w:tc>
        <w:tc>
          <w:tcPr>
            <w:tcW w:w="1488" w:type="dxa"/>
            <w:shd w:val="clear" w:color="auto" w:fill="auto"/>
            <w:noWrap/>
            <w:hideMark/>
          </w:tcPr>
          <w:p w14:paraId="039FC180" w14:textId="77777777" w:rsidR="00EA4F3C" w:rsidRPr="009A71FD" w:rsidRDefault="00EA4F3C" w:rsidP="00BB3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1 (0.5)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22CEFBC2" w14:textId="77777777" w:rsidR="00EA4F3C" w:rsidRPr="009A71FD" w:rsidRDefault="00EA4F3C" w:rsidP="00BB3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A4F3C" w:rsidRPr="009A71FD" w14:paraId="0E39F7F7" w14:textId="77777777" w:rsidTr="003B25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  <w:hideMark/>
          </w:tcPr>
          <w:p w14:paraId="154B87DE" w14:textId="77777777" w:rsidR="00EA4F3C" w:rsidRPr="009A71FD" w:rsidRDefault="00EA4F3C" w:rsidP="00D0363F">
            <w:pPr>
              <w:ind w:firstLineChars="100" w:firstLine="210"/>
              <w:rPr>
                <w:b w:val="0"/>
                <w:bCs w:val="0"/>
              </w:rPr>
            </w:pPr>
            <w:r w:rsidRPr="009A71FD">
              <w:rPr>
                <w:rFonts w:hint="eastAsia"/>
                <w:b w:val="0"/>
                <w:bCs w:val="0"/>
              </w:rPr>
              <w:t>5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0DA80DEB" w14:textId="77777777" w:rsidR="00EA4F3C" w:rsidRPr="009A71FD" w:rsidRDefault="00EA4F3C" w:rsidP="00BB3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1 (0.2)</w:t>
            </w:r>
          </w:p>
        </w:tc>
        <w:tc>
          <w:tcPr>
            <w:tcW w:w="1545" w:type="dxa"/>
            <w:shd w:val="clear" w:color="auto" w:fill="auto"/>
            <w:noWrap/>
            <w:hideMark/>
          </w:tcPr>
          <w:p w14:paraId="032AA1AE" w14:textId="77777777" w:rsidR="00EA4F3C" w:rsidRPr="009A71FD" w:rsidRDefault="00EA4F3C" w:rsidP="00BB3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1 (0.4)</w:t>
            </w:r>
          </w:p>
        </w:tc>
        <w:tc>
          <w:tcPr>
            <w:tcW w:w="1488" w:type="dxa"/>
            <w:shd w:val="clear" w:color="auto" w:fill="auto"/>
            <w:noWrap/>
            <w:hideMark/>
          </w:tcPr>
          <w:p w14:paraId="15893142" w14:textId="77777777" w:rsidR="00EA4F3C" w:rsidRPr="009A71FD" w:rsidRDefault="00EA4F3C" w:rsidP="00BB3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0 (0.0)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4B33686D" w14:textId="77777777" w:rsidR="00EA4F3C" w:rsidRPr="009A71FD" w:rsidRDefault="00EA4F3C" w:rsidP="00BB3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A4F3C" w:rsidRPr="009A71FD" w14:paraId="53487343" w14:textId="77777777" w:rsidTr="003B25B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  <w:hideMark/>
          </w:tcPr>
          <w:p w14:paraId="60EA7474" w14:textId="77777777" w:rsidR="00EA4F3C" w:rsidRPr="009A71FD" w:rsidRDefault="00EA4F3C" w:rsidP="00BB3E99">
            <w:pPr>
              <w:rPr>
                <w:b w:val="0"/>
                <w:bCs w:val="0"/>
              </w:rPr>
            </w:pPr>
            <w:r w:rsidRPr="009A71FD">
              <w:rPr>
                <w:b w:val="0"/>
                <w:bCs w:val="0"/>
              </w:rPr>
              <w:t>A</w:t>
            </w:r>
            <w:r w:rsidRPr="009A71FD">
              <w:rPr>
                <w:rFonts w:hint="eastAsia"/>
                <w:b w:val="0"/>
                <w:bCs w:val="0"/>
              </w:rPr>
              <w:t>dmission</w:t>
            </w:r>
            <w:r w:rsidRPr="009A71FD">
              <w:rPr>
                <w:b w:val="0"/>
                <w:bCs w:val="0"/>
              </w:rPr>
              <w:t xml:space="preserve"> </w:t>
            </w:r>
            <w:r w:rsidRPr="009A71FD">
              <w:rPr>
                <w:rFonts w:hint="eastAsia"/>
                <w:b w:val="0"/>
                <w:bCs w:val="0"/>
              </w:rPr>
              <w:t>NIHSS</w:t>
            </w:r>
            <w:r w:rsidRPr="009A71FD">
              <w:rPr>
                <w:b w:val="0"/>
                <w:bCs w:val="0"/>
              </w:rPr>
              <w:t xml:space="preserve"> </w:t>
            </w:r>
            <w:r w:rsidRPr="009A71FD">
              <w:rPr>
                <w:rFonts w:hint="eastAsia"/>
                <w:b w:val="0"/>
                <w:bCs w:val="0"/>
              </w:rPr>
              <w:t>score (median [IQR])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1D82690C" w14:textId="77777777" w:rsidR="00EA4F3C" w:rsidRPr="009A71FD" w:rsidRDefault="00EA4F3C" w:rsidP="00BB3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5 [3</w:t>
            </w:r>
            <w:r w:rsidRPr="009A71FD">
              <w:t>-</w:t>
            </w:r>
            <w:r w:rsidRPr="009A71FD">
              <w:rPr>
                <w:rFonts w:hint="eastAsia"/>
              </w:rPr>
              <w:t>9]</w:t>
            </w:r>
          </w:p>
        </w:tc>
        <w:tc>
          <w:tcPr>
            <w:tcW w:w="1545" w:type="dxa"/>
            <w:shd w:val="clear" w:color="auto" w:fill="auto"/>
            <w:noWrap/>
            <w:hideMark/>
          </w:tcPr>
          <w:p w14:paraId="2F04C235" w14:textId="77777777" w:rsidR="00EA4F3C" w:rsidRPr="009A71FD" w:rsidRDefault="00EA4F3C" w:rsidP="00BB3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7 [4</w:t>
            </w:r>
            <w:r w:rsidRPr="009A71FD">
              <w:t>-</w:t>
            </w:r>
            <w:r w:rsidRPr="009A71FD">
              <w:rPr>
                <w:rFonts w:hint="eastAsia"/>
              </w:rPr>
              <w:t>11]</w:t>
            </w:r>
          </w:p>
        </w:tc>
        <w:tc>
          <w:tcPr>
            <w:tcW w:w="1488" w:type="dxa"/>
            <w:shd w:val="clear" w:color="auto" w:fill="auto"/>
            <w:noWrap/>
            <w:hideMark/>
          </w:tcPr>
          <w:p w14:paraId="649B44B7" w14:textId="77777777" w:rsidR="00EA4F3C" w:rsidRPr="009A71FD" w:rsidRDefault="00EA4F3C" w:rsidP="00BB3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3 [2</w:t>
            </w:r>
            <w:r w:rsidRPr="009A71FD">
              <w:t>-</w:t>
            </w:r>
            <w:r w:rsidRPr="009A71FD">
              <w:rPr>
                <w:rFonts w:hint="eastAsia"/>
              </w:rPr>
              <w:t>5.5]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33A81C0A" w14:textId="77777777" w:rsidR="00EA4F3C" w:rsidRPr="009A71FD" w:rsidRDefault="00EA4F3C" w:rsidP="00BB3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&lt;0.001</w:t>
            </w:r>
          </w:p>
        </w:tc>
      </w:tr>
      <w:tr w:rsidR="00D0363F" w:rsidRPr="009A71FD" w14:paraId="5AA43F27" w14:textId="77777777" w:rsidTr="003B25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</w:tcPr>
          <w:p w14:paraId="6790B783" w14:textId="61AF1275" w:rsidR="00D0363F" w:rsidRPr="009A71FD" w:rsidRDefault="00D0363F" w:rsidP="00D0363F">
            <w:pPr>
              <w:rPr>
                <w:b w:val="0"/>
                <w:bCs w:val="0"/>
              </w:rPr>
            </w:pPr>
            <w:r w:rsidRPr="009A71FD">
              <w:rPr>
                <w:b w:val="0"/>
                <w:bCs w:val="0"/>
              </w:rPr>
              <w:t xml:space="preserve">Admission </w:t>
            </w:r>
            <w:r w:rsidRPr="009A71FD">
              <w:rPr>
                <w:rFonts w:hint="eastAsia"/>
                <w:b w:val="0"/>
                <w:bCs w:val="0"/>
              </w:rPr>
              <w:t>NIHSS</w:t>
            </w:r>
            <w:r w:rsidR="00C40D38" w:rsidRPr="009A71FD">
              <w:rPr>
                <w:b w:val="0"/>
                <w:bCs w:val="0"/>
              </w:rPr>
              <w:t xml:space="preserve"> score</w:t>
            </w:r>
            <w:r w:rsidRPr="009A71FD">
              <w:rPr>
                <w:rFonts w:hint="eastAsia"/>
                <w:b w:val="0"/>
                <w:bCs w:val="0"/>
              </w:rPr>
              <w:t>≤5 (%)</w:t>
            </w:r>
          </w:p>
        </w:tc>
        <w:tc>
          <w:tcPr>
            <w:tcW w:w="1416" w:type="dxa"/>
            <w:shd w:val="clear" w:color="auto" w:fill="auto"/>
            <w:noWrap/>
          </w:tcPr>
          <w:p w14:paraId="35DCFC46" w14:textId="54572262" w:rsidR="00D0363F" w:rsidRPr="009A71FD" w:rsidRDefault="00D0363F" w:rsidP="00D03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248 (56.8)</w:t>
            </w:r>
          </w:p>
        </w:tc>
        <w:tc>
          <w:tcPr>
            <w:tcW w:w="1545" w:type="dxa"/>
            <w:shd w:val="clear" w:color="auto" w:fill="auto"/>
            <w:noWrap/>
          </w:tcPr>
          <w:p w14:paraId="79C6E18B" w14:textId="2DCEEB9C" w:rsidR="00D0363F" w:rsidRPr="009A71FD" w:rsidRDefault="00D0363F" w:rsidP="00D03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101 (42.4)</w:t>
            </w:r>
          </w:p>
        </w:tc>
        <w:tc>
          <w:tcPr>
            <w:tcW w:w="1488" w:type="dxa"/>
            <w:shd w:val="clear" w:color="auto" w:fill="auto"/>
            <w:noWrap/>
          </w:tcPr>
          <w:p w14:paraId="5DC782B6" w14:textId="763189A0" w:rsidR="00D0363F" w:rsidRPr="009A71FD" w:rsidRDefault="00D0363F" w:rsidP="00D03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147 (73.9)</w:t>
            </w:r>
          </w:p>
        </w:tc>
        <w:tc>
          <w:tcPr>
            <w:tcW w:w="875" w:type="dxa"/>
            <w:shd w:val="clear" w:color="auto" w:fill="auto"/>
            <w:noWrap/>
          </w:tcPr>
          <w:p w14:paraId="49EE6BA4" w14:textId="6579A3AD" w:rsidR="00D0363F" w:rsidRPr="009A71FD" w:rsidRDefault="00D0363F" w:rsidP="00D03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&lt;0.001</w:t>
            </w:r>
          </w:p>
        </w:tc>
      </w:tr>
      <w:tr w:rsidR="00D0363F" w:rsidRPr="009A71FD" w14:paraId="2984FB88" w14:textId="77777777" w:rsidTr="003B25B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  <w:hideMark/>
          </w:tcPr>
          <w:p w14:paraId="1D7AC40F" w14:textId="5231877F" w:rsidR="00D0363F" w:rsidRPr="009A71FD" w:rsidRDefault="00D0363F" w:rsidP="00D0363F">
            <w:pPr>
              <w:rPr>
                <w:b w:val="0"/>
                <w:bCs w:val="0"/>
              </w:rPr>
            </w:pPr>
            <w:r w:rsidRPr="009A71FD">
              <w:rPr>
                <w:rFonts w:hint="eastAsia"/>
                <w:b w:val="0"/>
                <w:bCs w:val="0"/>
              </w:rPr>
              <w:t>NIHSS</w:t>
            </w:r>
            <w:r w:rsidRPr="009A71FD">
              <w:rPr>
                <w:b w:val="0"/>
                <w:bCs w:val="0"/>
              </w:rPr>
              <w:t xml:space="preserve"> </w:t>
            </w:r>
            <w:r w:rsidRPr="009A71FD">
              <w:rPr>
                <w:rFonts w:hint="eastAsia"/>
                <w:b w:val="0"/>
                <w:bCs w:val="0"/>
              </w:rPr>
              <w:t>score</w:t>
            </w:r>
            <w:r w:rsidRPr="009A71FD">
              <w:rPr>
                <w:b w:val="0"/>
                <w:bCs w:val="0"/>
              </w:rPr>
              <w:t xml:space="preserve"> at </w:t>
            </w:r>
            <w:r w:rsidRPr="009A71FD">
              <w:rPr>
                <w:rFonts w:hint="eastAsia"/>
                <w:b w:val="0"/>
                <w:bCs w:val="0"/>
              </w:rPr>
              <w:t>24</w:t>
            </w:r>
            <w:r w:rsidRPr="009A71FD">
              <w:rPr>
                <w:b w:val="0"/>
                <w:bCs w:val="0"/>
              </w:rPr>
              <w:t xml:space="preserve"> </w:t>
            </w:r>
            <w:r w:rsidRPr="009A71FD">
              <w:rPr>
                <w:rFonts w:hint="eastAsia"/>
                <w:b w:val="0"/>
                <w:bCs w:val="0"/>
              </w:rPr>
              <w:t>h</w:t>
            </w:r>
            <w:r w:rsidRPr="009A71FD">
              <w:rPr>
                <w:b w:val="0"/>
                <w:bCs w:val="0"/>
              </w:rPr>
              <w:t>ours</w:t>
            </w:r>
            <w:r w:rsidRPr="009A71FD">
              <w:rPr>
                <w:rFonts w:hint="eastAsia"/>
                <w:b w:val="0"/>
                <w:bCs w:val="0"/>
              </w:rPr>
              <w:t xml:space="preserve"> (median [IQR])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09C02A73" w14:textId="77777777" w:rsidR="00D0363F" w:rsidRPr="009A71FD" w:rsidRDefault="00D0363F" w:rsidP="00D03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3 [1</w:t>
            </w:r>
            <w:r w:rsidRPr="009A71FD">
              <w:t>-</w:t>
            </w:r>
            <w:r w:rsidRPr="009A71FD">
              <w:rPr>
                <w:rFonts w:hint="eastAsia"/>
              </w:rPr>
              <w:t>6]</w:t>
            </w:r>
          </w:p>
        </w:tc>
        <w:tc>
          <w:tcPr>
            <w:tcW w:w="1545" w:type="dxa"/>
            <w:shd w:val="clear" w:color="auto" w:fill="auto"/>
            <w:noWrap/>
            <w:hideMark/>
          </w:tcPr>
          <w:p w14:paraId="2C293DB1" w14:textId="22E4187D" w:rsidR="00D0363F" w:rsidRPr="009A71FD" w:rsidRDefault="00D0363F" w:rsidP="00D03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5 [3</w:t>
            </w:r>
            <w:r w:rsidRPr="009A71FD">
              <w:t>-</w:t>
            </w:r>
            <w:r w:rsidR="009F38DB" w:rsidRPr="009A71FD">
              <w:t>10</w:t>
            </w:r>
            <w:r w:rsidRPr="009A71FD">
              <w:rPr>
                <w:rFonts w:hint="eastAsia"/>
              </w:rPr>
              <w:t>]</w:t>
            </w:r>
          </w:p>
        </w:tc>
        <w:tc>
          <w:tcPr>
            <w:tcW w:w="1488" w:type="dxa"/>
            <w:shd w:val="clear" w:color="auto" w:fill="auto"/>
            <w:noWrap/>
            <w:hideMark/>
          </w:tcPr>
          <w:p w14:paraId="453086D1" w14:textId="77777777" w:rsidR="00D0363F" w:rsidRPr="009A71FD" w:rsidRDefault="00D0363F" w:rsidP="00D03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1 [0</w:t>
            </w:r>
            <w:r w:rsidRPr="009A71FD">
              <w:t>-</w:t>
            </w:r>
            <w:r w:rsidRPr="009A71FD">
              <w:rPr>
                <w:rFonts w:hint="eastAsia"/>
              </w:rPr>
              <w:t>2]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71B0DFC2" w14:textId="77777777" w:rsidR="00D0363F" w:rsidRPr="009A71FD" w:rsidRDefault="00D0363F" w:rsidP="00D03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&lt;0.001</w:t>
            </w:r>
          </w:p>
        </w:tc>
      </w:tr>
      <w:tr w:rsidR="00D0363F" w:rsidRPr="009A71FD" w14:paraId="1CD2A627" w14:textId="77777777" w:rsidTr="003B25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</w:tcPr>
          <w:p w14:paraId="1B20DBC0" w14:textId="77777777" w:rsidR="00D0363F" w:rsidRPr="009A71FD" w:rsidRDefault="00D0363F" w:rsidP="00D0363F">
            <w:pPr>
              <w:rPr>
                <w:b w:val="0"/>
                <w:bCs w:val="0"/>
              </w:rPr>
            </w:pPr>
            <w:r w:rsidRPr="009A71FD">
              <w:rPr>
                <w:rFonts w:hint="eastAsia"/>
                <w:b w:val="0"/>
                <w:bCs w:val="0"/>
              </w:rPr>
              <w:t>TOAST</w:t>
            </w:r>
            <w:r w:rsidRPr="009A71FD">
              <w:rPr>
                <w:b w:val="0"/>
                <w:bCs w:val="0"/>
              </w:rPr>
              <w:t>, n</w:t>
            </w:r>
            <w:r w:rsidRPr="009A71FD">
              <w:rPr>
                <w:rFonts w:hint="eastAsia"/>
                <w:b w:val="0"/>
                <w:bCs w:val="0"/>
              </w:rPr>
              <w:t xml:space="preserve"> (%)</w:t>
            </w:r>
          </w:p>
        </w:tc>
        <w:tc>
          <w:tcPr>
            <w:tcW w:w="1416" w:type="dxa"/>
            <w:shd w:val="clear" w:color="auto" w:fill="auto"/>
            <w:noWrap/>
          </w:tcPr>
          <w:p w14:paraId="569B1915" w14:textId="77777777" w:rsidR="00D0363F" w:rsidRPr="009A71FD" w:rsidRDefault="00D0363F" w:rsidP="00D03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45" w:type="dxa"/>
            <w:shd w:val="clear" w:color="auto" w:fill="auto"/>
            <w:noWrap/>
          </w:tcPr>
          <w:p w14:paraId="171E2DA6" w14:textId="77777777" w:rsidR="00D0363F" w:rsidRPr="009A71FD" w:rsidRDefault="00D0363F" w:rsidP="00D03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88" w:type="dxa"/>
            <w:shd w:val="clear" w:color="auto" w:fill="auto"/>
            <w:noWrap/>
          </w:tcPr>
          <w:p w14:paraId="7BC9E5CF" w14:textId="77777777" w:rsidR="00D0363F" w:rsidRPr="009A71FD" w:rsidRDefault="00D0363F" w:rsidP="00D03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75" w:type="dxa"/>
            <w:shd w:val="clear" w:color="auto" w:fill="auto"/>
            <w:noWrap/>
          </w:tcPr>
          <w:p w14:paraId="0B82325C" w14:textId="377908CE" w:rsidR="00D0363F" w:rsidRPr="009A71FD" w:rsidRDefault="00D0363F" w:rsidP="00D03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0.2</w:t>
            </w:r>
            <w:r w:rsidR="009F38DB" w:rsidRPr="009A71FD">
              <w:t>1</w:t>
            </w:r>
          </w:p>
        </w:tc>
      </w:tr>
      <w:tr w:rsidR="00D0363F" w:rsidRPr="009A71FD" w14:paraId="52AEB329" w14:textId="77777777" w:rsidTr="003B25B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</w:tcPr>
          <w:p w14:paraId="583CD885" w14:textId="77777777" w:rsidR="00D0363F" w:rsidRPr="009A71FD" w:rsidRDefault="00D0363F" w:rsidP="00C40D38">
            <w:pPr>
              <w:ind w:firstLineChars="100" w:firstLine="210"/>
              <w:rPr>
                <w:b w:val="0"/>
                <w:bCs w:val="0"/>
              </w:rPr>
            </w:pPr>
            <w:r w:rsidRPr="009A71FD">
              <w:rPr>
                <w:rFonts w:hint="eastAsia"/>
                <w:b w:val="0"/>
                <w:bCs w:val="0"/>
              </w:rPr>
              <w:t>LAA</w:t>
            </w:r>
          </w:p>
        </w:tc>
        <w:tc>
          <w:tcPr>
            <w:tcW w:w="1416" w:type="dxa"/>
            <w:shd w:val="clear" w:color="auto" w:fill="auto"/>
            <w:noWrap/>
          </w:tcPr>
          <w:p w14:paraId="314B428E" w14:textId="77777777" w:rsidR="00D0363F" w:rsidRPr="009A71FD" w:rsidRDefault="00D0363F" w:rsidP="00D03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335 (76.7)</w:t>
            </w:r>
          </w:p>
        </w:tc>
        <w:tc>
          <w:tcPr>
            <w:tcW w:w="1545" w:type="dxa"/>
            <w:shd w:val="clear" w:color="auto" w:fill="auto"/>
            <w:noWrap/>
          </w:tcPr>
          <w:p w14:paraId="2F450C11" w14:textId="77777777" w:rsidR="00D0363F" w:rsidRPr="009A71FD" w:rsidRDefault="00D0363F" w:rsidP="00D03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177 (74.4)</w:t>
            </w:r>
          </w:p>
        </w:tc>
        <w:tc>
          <w:tcPr>
            <w:tcW w:w="1488" w:type="dxa"/>
            <w:shd w:val="clear" w:color="auto" w:fill="auto"/>
            <w:noWrap/>
          </w:tcPr>
          <w:p w14:paraId="06ECB0C9" w14:textId="77777777" w:rsidR="00D0363F" w:rsidRPr="009A71FD" w:rsidRDefault="00D0363F" w:rsidP="00D03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158 (79.4)</w:t>
            </w:r>
          </w:p>
        </w:tc>
        <w:tc>
          <w:tcPr>
            <w:tcW w:w="875" w:type="dxa"/>
            <w:shd w:val="clear" w:color="auto" w:fill="auto"/>
            <w:noWrap/>
          </w:tcPr>
          <w:p w14:paraId="4146C2DF" w14:textId="77777777" w:rsidR="00D0363F" w:rsidRPr="009A71FD" w:rsidRDefault="00D0363F" w:rsidP="00D03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0363F" w:rsidRPr="009A71FD" w14:paraId="18949350" w14:textId="77777777" w:rsidTr="003B25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</w:tcPr>
          <w:p w14:paraId="131C170C" w14:textId="77777777" w:rsidR="00D0363F" w:rsidRPr="009A71FD" w:rsidRDefault="00D0363F" w:rsidP="00C40D38">
            <w:pPr>
              <w:ind w:firstLineChars="100" w:firstLine="210"/>
              <w:rPr>
                <w:b w:val="0"/>
                <w:bCs w:val="0"/>
              </w:rPr>
            </w:pPr>
            <w:r w:rsidRPr="009A71FD">
              <w:rPr>
                <w:rFonts w:hint="eastAsia"/>
                <w:b w:val="0"/>
                <w:bCs w:val="0"/>
              </w:rPr>
              <w:t>CE</w:t>
            </w:r>
          </w:p>
        </w:tc>
        <w:tc>
          <w:tcPr>
            <w:tcW w:w="1416" w:type="dxa"/>
            <w:shd w:val="clear" w:color="auto" w:fill="auto"/>
            <w:noWrap/>
          </w:tcPr>
          <w:p w14:paraId="37ACD118" w14:textId="77777777" w:rsidR="00D0363F" w:rsidRPr="009A71FD" w:rsidRDefault="00D0363F" w:rsidP="00D03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58 (13.3)</w:t>
            </w:r>
          </w:p>
        </w:tc>
        <w:tc>
          <w:tcPr>
            <w:tcW w:w="1545" w:type="dxa"/>
            <w:shd w:val="clear" w:color="auto" w:fill="auto"/>
            <w:noWrap/>
          </w:tcPr>
          <w:p w14:paraId="7BDE6639" w14:textId="77777777" w:rsidR="00D0363F" w:rsidRPr="009A71FD" w:rsidRDefault="00D0363F" w:rsidP="00D03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38 (16.0)</w:t>
            </w:r>
          </w:p>
        </w:tc>
        <w:tc>
          <w:tcPr>
            <w:tcW w:w="1488" w:type="dxa"/>
            <w:shd w:val="clear" w:color="auto" w:fill="auto"/>
            <w:noWrap/>
          </w:tcPr>
          <w:p w14:paraId="1E04971D" w14:textId="77777777" w:rsidR="00D0363F" w:rsidRPr="009A71FD" w:rsidRDefault="00D0363F" w:rsidP="00D03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20 (10.1)</w:t>
            </w:r>
          </w:p>
        </w:tc>
        <w:tc>
          <w:tcPr>
            <w:tcW w:w="875" w:type="dxa"/>
            <w:shd w:val="clear" w:color="auto" w:fill="auto"/>
            <w:noWrap/>
          </w:tcPr>
          <w:p w14:paraId="3125F77F" w14:textId="77777777" w:rsidR="00D0363F" w:rsidRPr="009A71FD" w:rsidRDefault="00D0363F" w:rsidP="00D03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0363F" w:rsidRPr="009A71FD" w14:paraId="124EA8BD" w14:textId="77777777" w:rsidTr="003B25B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  <w:hideMark/>
          </w:tcPr>
          <w:p w14:paraId="16E4252E" w14:textId="77777777" w:rsidR="00D0363F" w:rsidRPr="009A71FD" w:rsidRDefault="00D0363F" w:rsidP="00C40D38">
            <w:pPr>
              <w:ind w:firstLineChars="100" w:firstLine="210"/>
              <w:rPr>
                <w:b w:val="0"/>
                <w:bCs w:val="0"/>
              </w:rPr>
            </w:pPr>
            <w:r w:rsidRPr="009A71FD">
              <w:rPr>
                <w:rFonts w:hint="eastAsia"/>
                <w:b w:val="0"/>
                <w:bCs w:val="0"/>
              </w:rPr>
              <w:t>SAA</w:t>
            </w:r>
          </w:p>
        </w:tc>
        <w:tc>
          <w:tcPr>
            <w:tcW w:w="1416" w:type="dxa"/>
            <w:shd w:val="clear" w:color="auto" w:fill="auto"/>
            <w:noWrap/>
          </w:tcPr>
          <w:p w14:paraId="49730344" w14:textId="77777777" w:rsidR="00D0363F" w:rsidRPr="009A71FD" w:rsidRDefault="00D0363F" w:rsidP="00D03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15 (3.4)</w:t>
            </w:r>
          </w:p>
        </w:tc>
        <w:tc>
          <w:tcPr>
            <w:tcW w:w="1545" w:type="dxa"/>
            <w:shd w:val="clear" w:color="auto" w:fill="auto"/>
            <w:noWrap/>
          </w:tcPr>
          <w:p w14:paraId="5C513253" w14:textId="77777777" w:rsidR="00D0363F" w:rsidRPr="009A71FD" w:rsidRDefault="00D0363F" w:rsidP="00D03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6 (2.5)</w:t>
            </w:r>
          </w:p>
        </w:tc>
        <w:tc>
          <w:tcPr>
            <w:tcW w:w="1488" w:type="dxa"/>
            <w:shd w:val="clear" w:color="auto" w:fill="auto"/>
            <w:noWrap/>
          </w:tcPr>
          <w:p w14:paraId="32048633" w14:textId="77777777" w:rsidR="00D0363F" w:rsidRPr="009A71FD" w:rsidRDefault="00D0363F" w:rsidP="00D03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9 (4.5)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729D2984" w14:textId="77777777" w:rsidR="00D0363F" w:rsidRPr="009A71FD" w:rsidRDefault="00D0363F" w:rsidP="00D03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0363F" w:rsidRPr="009A71FD" w14:paraId="60D0882F" w14:textId="77777777" w:rsidTr="003B25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  <w:hideMark/>
          </w:tcPr>
          <w:p w14:paraId="6EAC10D5" w14:textId="603F2E42" w:rsidR="00D0363F" w:rsidRPr="009A71FD" w:rsidRDefault="00D0363F" w:rsidP="00C40D38">
            <w:pPr>
              <w:ind w:firstLineChars="100" w:firstLine="210"/>
              <w:rPr>
                <w:b w:val="0"/>
                <w:bCs w:val="0"/>
              </w:rPr>
            </w:pPr>
            <w:r w:rsidRPr="009A71FD">
              <w:rPr>
                <w:rFonts w:hint="eastAsia"/>
                <w:b w:val="0"/>
                <w:bCs w:val="0"/>
              </w:rPr>
              <w:t>O</w:t>
            </w:r>
            <w:r w:rsidR="00C40D38" w:rsidRPr="009A71FD">
              <w:rPr>
                <w:rFonts w:hint="eastAsia"/>
                <w:b w:val="0"/>
                <w:bCs w:val="0"/>
              </w:rPr>
              <w:t>ther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5A0EA1BB" w14:textId="77777777" w:rsidR="00D0363F" w:rsidRPr="009A71FD" w:rsidRDefault="00D0363F" w:rsidP="00D03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8 (1.8)</w:t>
            </w:r>
          </w:p>
        </w:tc>
        <w:tc>
          <w:tcPr>
            <w:tcW w:w="1545" w:type="dxa"/>
            <w:shd w:val="clear" w:color="auto" w:fill="auto"/>
            <w:noWrap/>
            <w:hideMark/>
          </w:tcPr>
          <w:p w14:paraId="7E5F6191" w14:textId="77777777" w:rsidR="00D0363F" w:rsidRPr="009A71FD" w:rsidRDefault="00D0363F" w:rsidP="00D03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6 (2.5)</w:t>
            </w:r>
          </w:p>
        </w:tc>
        <w:tc>
          <w:tcPr>
            <w:tcW w:w="1488" w:type="dxa"/>
            <w:shd w:val="clear" w:color="auto" w:fill="auto"/>
            <w:noWrap/>
            <w:hideMark/>
          </w:tcPr>
          <w:p w14:paraId="2C2EE154" w14:textId="77777777" w:rsidR="00D0363F" w:rsidRPr="009A71FD" w:rsidRDefault="00D0363F" w:rsidP="00D03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2 (1.0)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1D870B7D" w14:textId="77777777" w:rsidR="00D0363F" w:rsidRPr="009A71FD" w:rsidRDefault="00D0363F" w:rsidP="00D03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0363F" w:rsidRPr="009A71FD" w14:paraId="35D8A9A1" w14:textId="77777777" w:rsidTr="003B25B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  <w:hideMark/>
          </w:tcPr>
          <w:p w14:paraId="3B0561BE" w14:textId="3048765D" w:rsidR="00D0363F" w:rsidRPr="009A71FD" w:rsidRDefault="00D0363F" w:rsidP="00C40D38">
            <w:pPr>
              <w:ind w:firstLineChars="100" w:firstLine="210"/>
              <w:rPr>
                <w:b w:val="0"/>
                <w:bCs w:val="0"/>
              </w:rPr>
            </w:pPr>
            <w:r w:rsidRPr="009A71FD">
              <w:rPr>
                <w:rFonts w:hint="eastAsia"/>
                <w:b w:val="0"/>
                <w:bCs w:val="0"/>
              </w:rPr>
              <w:t>U</w:t>
            </w:r>
            <w:r w:rsidR="00C40D38" w:rsidRPr="009A71FD">
              <w:rPr>
                <w:rFonts w:hint="eastAsia"/>
                <w:b w:val="0"/>
                <w:bCs w:val="0"/>
              </w:rPr>
              <w:t>nknown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58839ABA" w14:textId="77777777" w:rsidR="00D0363F" w:rsidRPr="009A71FD" w:rsidRDefault="00D0363F" w:rsidP="00D03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21 (4.8)</w:t>
            </w:r>
          </w:p>
        </w:tc>
        <w:tc>
          <w:tcPr>
            <w:tcW w:w="1545" w:type="dxa"/>
            <w:shd w:val="clear" w:color="auto" w:fill="auto"/>
            <w:noWrap/>
            <w:hideMark/>
          </w:tcPr>
          <w:p w14:paraId="4BD3B034" w14:textId="77777777" w:rsidR="00D0363F" w:rsidRPr="009A71FD" w:rsidRDefault="00D0363F" w:rsidP="00D03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11 (4.6)</w:t>
            </w:r>
          </w:p>
        </w:tc>
        <w:tc>
          <w:tcPr>
            <w:tcW w:w="1488" w:type="dxa"/>
            <w:shd w:val="clear" w:color="auto" w:fill="auto"/>
            <w:noWrap/>
            <w:hideMark/>
          </w:tcPr>
          <w:p w14:paraId="131BA48B" w14:textId="77777777" w:rsidR="00D0363F" w:rsidRPr="009A71FD" w:rsidRDefault="00D0363F" w:rsidP="00D03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10 (5.0)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26842052" w14:textId="77777777" w:rsidR="00D0363F" w:rsidRPr="009A71FD" w:rsidRDefault="00D0363F" w:rsidP="00D03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0363F" w:rsidRPr="009A71FD" w14:paraId="26757D60" w14:textId="77777777" w:rsidTr="003B25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  <w:hideMark/>
          </w:tcPr>
          <w:p w14:paraId="53F05609" w14:textId="77777777" w:rsidR="00D0363F" w:rsidRPr="009A71FD" w:rsidRDefault="00D0363F" w:rsidP="00D0363F">
            <w:pPr>
              <w:rPr>
                <w:b w:val="0"/>
                <w:bCs w:val="0"/>
              </w:rPr>
            </w:pPr>
            <w:r w:rsidRPr="009A71FD">
              <w:rPr>
                <w:rFonts w:hint="eastAsia"/>
                <w:b w:val="0"/>
                <w:bCs w:val="0"/>
              </w:rPr>
              <w:t>Hypertension,</w:t>
            </w:r>
            <w:r w:rsidRPr="009A71FD">
              <w:rPr>
                <w:b w:val="0"/>
                <w:bCs w:val="0"/>
              </w:rPr>
              <w:t xml:space="preserve"> n</w:t>
            </w:r>
            <w:r w:rsidRPr="009A71FD">
              <w:rPr>
                <w:rFonts w:hint="eastAsia"/>
                <w:b w:val="0"/>
                <w:bCs w:val="0"/>
              </w:rPr>
              <w:t xml:space="preserve"> (%)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46217B39" w14:textId="77777777" w:rsidR="00D0363F" w:rsidRPr="009A71FD" w:rsidRDefault="00D0363F" w:rsidP="00D03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233 (53.3)</w:t>
            </w:r>
          </w:p>
        </w:tc>
        <w:tc>
          <w:tcPr>
            <w:tcW w:w="1545" w:type="dxa"/>
            <w:shd w:val="clear" w:color="auto" w:fill="auto"/>
            <w:noWrap/>
            <w:hideMark/>
          </w:tcPr>
          <w:p w14:paraId="0D811F63" w14:textId="77777777" w:rsidR="00D0363F" w:rsidRPr="009A71FD" w:rsidRDefault="00D0363F" w:rsidP="00D03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136 (57.1)</w:t>
            </w:r>
          </w:p>
        </w:tc>
        <w:tc>
          <w:tcPr>
            <w:tcW w:w="1488" w:type="dxa"/>
            <w:shd w:val="clear" w:color="auto" w:fill="auto"/>
            <w:noWrap/>
            <w:hideMark/>
          </w:tcPr>
          <w:p w14:paraId="2D9DDF19" w14:textId="77777777" w:rsidR="00D0363F" w:rsidRPr="009A71FD" w:rsidRDefault="00D0363F" w:rsidP="00D03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97 (48.7)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1C849C86" w14:textId="77777777" w:rsidR="00D0363F" w:rsidRPr="009A71FD" w:rsidRDefault="00D0363F" w:rsidP="00D03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0.08</w:t>
            </w:r>
          </w:p>
        </w:tc>
      </w:tr>
      <w:tr w:rsidR="00D0363F" w:rsidRPr="009A71FD" w14:paraId="376C3327" w14:textId="77777777" w:rsidTr="003B25B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  <w:hideMark/>
          </w:tcPr>
          <w:p w14:paraId="0457844D" w14:textId="77777777" w:rsidR="00D0363F" w:rsidRPr="009A71FD" w:rsidRDefault="00D0363F" w:rsidP="00D0363F">
            <w:pPr>
              <w:rPr>
                <w:b w:val="0"/>
                <w:bCs w:val="0"/>
              </w:rPr>
            </w:pPr>
            <w:r w:rsidRPr="009A71FD">
              <w:rPr>
                <w:rFonts w:hint="eastAsia"/>
                <w:b w:val="0"/>
                <w:bCs w:val="0"/>
              </w:rPr>
              <w:t>A</w:t>
            </w:r>
            <w:r w:rsidRPr="009A71FD">
              <w:rPr>
                <w:b w:val="0"/>
                <w:bCs w:val="0"/>
              </w:rPr>
              <w:t>trial fibrillation</w:t>
            </w:r>
            <w:r w:rsidRPr="009A71FD">
              <w:rPr>
                <w:rFonts w:hint="eastAsia"/>
                <w:b w:val="0"/>
                <w:bCs w:val="0"/>
              </w:rPr>
              <w:t>,</w:t>
            </w:r>
            <w:r w:rsidRPr="009A71FD">
              <w:rPr>
                <w:b w:val="0"/>
                <w:bCs w:val="0"/>
              </w:rPr>
              <w:t xml:space="preserve"> n</w:t>
            </w:r>
            <w:r w:rsidRPr="009A71FD">
              <w:rPr>
                <w:rFonts w:hint="eastAsia"/>
                <w:b w:val="0"/>
                <w:bCs w:val="0"/>
              </w:rPr>
              <w:t xml:space="preserve"> (%)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2C7B28D5" w14:textId="77777777" w:rsidR="00D0363F" w:rsidRPr="009A71FD" w:rsidRDefault="00D0363F" w:rsidP="00D03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42 (9.6)</w:t>
            </w:r>
          </w:p>
        </w:tc>
        <w:tc>
          <w:tcPr>
            <w:tcW w:w="1545" w:type="dxa"/>
            <w:shd w:val="clear" w:color="auto" w:fill="auto"/>
            <w:noWrap/>
            <w:hideMark/>
          </w:tcPr>
          <w:p w14:paraId="0BDA4953" w14:textId="77777777" w:rsidR="00D0363F" w:rsidRPr="009A71FD" w:rsidRDefault="00D0363F" w:rsidP="00D03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27 (11.3)</w:t>
            </w:r>
          </w:p>
        </w:tc>
        <w:tc>
          <w:tcPr>
            <w:tcW w:w="1488" w:type="dxa"/>
            <w:shd w:val="clear" w:color="auto" w:fill="auto"/>
            <w:noWrap/>
            <w:hideMark/>
          </w:tcPr>
          <w:p w14:paraId="503BB5BD" w14:textId="77777777" w:rsidR="00D0363F" w:rsidRPr="009A71FD" w:rsidRDefault="00D0363F" w:rsidP="00D03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15 (7.5)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1DB80388" w14:textId="347F0746" w:rsidR="00D0363F" w:rsidRPr="009A71FD" w:rsidRDefault="00D0363F" w:rsidP="00D03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0.1</w:t>
            </w:r>
            <w:r w:rsidR="009F38DB" w:rsidRPr="009A71FD">
              <w:t>8</w:t>
            </w:r>
          </w:p>
        </w:tc>
      </w:tr>
      <w:tr w:rsidR="00D0363F" w:rsidRPr="009A71FD" w14:paraId="0051C04D" w14:textId="77777777" w:rsidTr="003B25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  <w:hideMark/>
          </w:tcPr>
          <w:p w14:paraId="4CF3223A" w14:textId="77777777" w:rsidR="00D0363F" w:rsidRPr="009A71FD" w:rsidRDefault="00D0363F" w:rsidP="00D0363F">
            <w:pPr>
              <w:rPr>
                <w:b w:val="0"/>
                <w:bCs w:val="0"/>
              </w:rPr>
            </w:pPr>
            <w:r w:rsidRPr="009A71FD">
              <w:rPr>
                <w:rFonts w:hint="eastAsia"/>
                <w:b w:val="0"/>
                <w:bCs w:val="0"/>
              </w:rPr>
              <w:t xml:space="preserve">Diabetes </w:t>
            </w:r>
            <w:r w:rsidRPr="009A71FD">
              <w:rPr>
                <w:b w:val="0"/>
                <w:bCs w:val="0"/>
              </w:rPr>
              <w:t>mellitus</w:t>
            </w:r>
            <w:r w:rsidRPr="009A71FD">
              <w:rPr>
                <w:rFonts w:hint="eastAsia"/>
                <w:b w:val="0"/>
                <w:bCs w:val="0"/>
              </w:rPr>
              <w:t>,</w:t>
            </w:r>
            <w:r w:rsidRPr="009A71FD">
              <w:rPr>
                <w:b w:val="0"/>
                <w:bCs w:val="0"/>
              </w:rPr>
              <w:t xml:space="preserve"> n </w:t>
            </w:r>
            <w:r w:rsidRPr="009A71FD">
              <w:rPr>
                <w:rFonts w:hint="eastAsia"/>
                <w:b w:val="0"/>
                <w:bCs w:val="0"/>
              </w:rPr>
              <w:t>(%)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2674FAB7" w14:textId="77777777" w:rsidR="00D0363F" w:rsidRPr="009A71FD" w:rsidRDefault="00D0363F" w:rsidP="00D03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104 (23.8)</w:t>
            </w:r>
          </w:p>
        </w:tc>
        <w:tc>
          <w:tcPr>
            <w:tcW w:w="1545" w:type="dxa"/>
            <w:shd w:val="clear" w:color="auto" w:fill="auto"/>
            <w:noWrap/>
            <w:hideMark/>
          </w:tcPr>
          <w:p w14:paraId="70C30AAE" w14:textId="77777777" w:rsidR="00D0363F" w:rsidRPr="009A71FD" w:rsidRDefault="00D0363F" w:rsidP="00D03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58 (24.4)</w:t>
            </w:r>
          </w:p>
        </w:tc>
        <w:tc>
          <w:tcPr>
            <w:tcW w:w="1488" w:type="dxa"/>
            <w:shd w:val="clear" w:color="auto" w:fill="auto"/>
            <w:noWrap/>
            <w:hideMark/>
          </w:tcPr>
          <w:p w14:paraId="057DAB01" w14:textId="77777777" w:rsidR="00D0363F" w:rsidRPr="009A71FD" w:rsidRDefault="00D0363F" w:rsidP="00D03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46 (23.1)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4115E728" w14:textId="511740D0" w:rsidR="00D0363F" w:rsidRPr="009A71FD" w:rsidRDefault="00D0363F" w:rsidP="00D03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0.7</w:t>
            </w:r>
            <w:r w:rsidR="009F38DB" w:rsidRPr="009A71FD">
              <w:t>6</w:t>
            </w:r>
          </w:p>
        </w:tc>
      </w:tr>
      <w:tr w:rsidR="00D0363F" w:rsidRPr="009A71FD" w14:paraId="19D0AD20" w14:textId="77777777" w:rsidTr="003B25B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  <w:hideMark/>
          </w:tcPr>
          <w:p w14:paraId="5B4B0A7C" w14:textId="77777777" w:rsidR="00D0363F" w:rsidRPr="009A71FD" w:rsidRDefault="00D0363F" w:rsidP="00D0363F">
            <w:pPr>
              <w:rPr>
                <w:b w:val="0"/>
                <w:bCs w:val="0"/>
              </w:rPr>
            </w:pPr>
            <w:r w:rsidRPr="009A71FD">
              <w:rPr>
                <w:rFonts w:hint="eastAsia"/>
                <w:b w:val="0"/>
                <w:bCs w:val="0"/>
              </w:rPr>
              <w:t>Hyperlipidemia,</w:t>
            </w:r>
            <w:r w:rsidRPr="009A71FD">
              <w:rPr>
                <w:b w:val="0"/>
                <w:bCs w:val="0"/>
              </w:rPr>
              <w:t xml:space="preserve"> n</w:t>
            </w:r>
            <w:r w:rsidRPr="009A71FD">
              <w:rPr>
                <w:rFonts w:hint="eastAsia"/>
                <w:b w:val="0"/>
                <w:bCs w:val="0"/>
              </w:rPr>
              <w:t xml:space="preserve"> (%)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68DE1FF2" w14:textId="77777777" w:rsidR="00D0363F" w:rsidRPr="009A71FD" w:rsidRDefault="00D0363F" w:rsidP="00D03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45 (10.3)</w:t>
            </w:r>
          </w:p>
        </w:tc>
        <w:tc>
          <w:tcPr>
            <w:tcW w:w="1545" w:type="dxa"/>
            <w:shd w:val="clear" w:color="auto" w:fill="auto"/>
            <w:noWrap/>
            <w:hideMark/>
          </w:tcPr>
          <w:p w14:paraId="2C7C7A88" w14:textId="77777777" w:rsidR="00D0363F" w:rsidRPr="009A71FD" w:rsidRDefault="00D0363F" w:rsidP="00D03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21 (8.8)</w:t>
            </w:r>
          </w:p>
        </w:tc>
        <w:tc>
          <w:tcPr>
            <w:tcW w:w="1488" w:type="dxa"/>
            <w:shd w:val="clear" w:color="auto" w:fill="auto"/>
            <w:noWrap/>
            <w:hideMark/>
          </w:tcPr>
          <w:p w14:paraId="3E75714C" w14:textId="77777777" w:rsidR="00D0363F" w:rsidRPr="009A71FD" w:rsidRDefault="00D0363F" w:rsidP="00D03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24 (12.1)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3A884BCC" w14:textId="6A404689" w:rsidR="00D0363F" w:rsidRPr="009A71FD" w:rsidRDefault="00D0363F" w:rsidP="00D03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0.2</w:t>
            </w:r>
            <w:r w:rsidR="009F38DB" w:rsidRPr="009A71FD">
              <w:t>7</w:t>
            </w:r>
          </w:p>
        </w:tc>
      </w:tr>
      <w:tr w:rsidR="00D0363F" w:rsidRPr="009A71FD" w14:paraId="1690F8C1" w14:textId="77777777" w:rsidTr="003B25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  <w:hideMark/>
          </w:tcPr>
          <w:p w14:paraId="758E5A32" w14:textId="77777777" w:rsidR="00D0363F" w:rsidRPr="009A71FD" w:rsidRDefault="00D0363F" w:rsidP="00D0363F">
            <w:pPr>
              <w:rPr>
                <w:b w:val="0"/>
                <w:bCs w:val="0"/>
              </w:rPr>
            </w:pPr>
            <w:r w:rsidRPr="009A71FD">
              <w:rPr>
                <w:b w:val="0"/>
                <w:bCs w:val="0"/>
              </w:rPr>
              <w:t>P</w:t>
            </w:r>
            <w:r w:rsidRPr="009A71FD">
              <w:rPr>
                <w:rFonts w:hint="eastAsia"/>
                <w:b w:val="0"/>
                <w:bCs w:val="0"/>
              </w:rPr>
              <w:t>rior</w:t>
            </w:r>
            <w:r w:rsidRPr="009A71FD">
              <w:rPr>
                <w:b w:val="0"/>
                <w:bCs w:val="0"/>
              </w:rPr>
              <w:t xml:space="preserve"> </w:t>
            </w:r>
            <w:r w:rsidRPr="009A71FD">
              <w:rPr>
                <w:rFonts w:hint="eastAsia"/>
                <w:b w:val="0"/>
                <w:bCs w:val="0"/>
              </w:rPr>
              <w:t>stroke,</w:t>
            </w:r>
            <w:r w:rsidRPr="009A71FD">
              <w:rPr>
                <w:b w:val="0"/>
                <w:bCs w:val="0"/>
              </w:rPr>
              <w:t xml:space="preserve"> n</w:t>
            </w:r>
            <w:r w:rsidRPr="009A71FD">
              <w:rPr>
                <w:rFonts w:hint="eastAsia"/>
                <w:b w:val="0"/>
                <w:bCs w:val="0"/>
              </w:rPr>
              <w:t xml:space="preserve"> (%)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71272B7E" w14:textId="77777777" w:rsidR="00D0363F" w:rsidRPr="009A71FD" w:rsidRDefault="00D0363F" w:rsidP="00D03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87 (19.9)</w:t>
            </w:r>
          </w:p>
        </w:tc>
        <w:tc>
          <w:tcPr>
            <w:tcW w:w="1545" w:type="dxa"/>
            <w:shd w:val="clear" w:color="auto" w:fill="auto"/>
            <w:noWrap/>
            <w:hideMark/>
          </w:tcPr>
          <w:p w14:paraId="06BC8061" w14:textId="77777777" w:rsidR="00D0363F" w:rsidRPr="009A71FD" w:rsidRDefault="00D0363F" w:rsidP="00D03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45 (18.9)</w:t>
            </w:r>
          </w:p>
        </w:tc>
        <w:tc>
          <w:tcPr>
            <w:tcW w:w="1488" w:type="dxa"/>
            <w:shd w:val="clear" w:color="auto" w:fill="auto"/>
            <w:noWrap/>
            <w:hideMark/>
          </w:tcPr>
          <w:p w14:paraId="0895C99B" w14:textId="77777777" w:rsidR="00D0363F" w:rsidRPr="009A71FD" w:rsidRDefault="00D0363F" w:rsidP="00D03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42 (21.1)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7563F3E8" w14:textId="4BFC013C" w:rsidR="00D0363F" w:rsidRPr="009A71FD" w:rsidRDefault="00D0363F" w:rsidP="00D03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0.5</w:t>
            </w:r>
            <w:r w:rsidR="009F38DB" w:rsidRPr="009A71FD">
              <w:t>7</w:t>
            </w:r>
          </w:p>
        </w:tc>
      </w:tr>
      <w:tr w:rsidR="00D0363F" w:rsidRPr="009A71FD" w14:paraId="0526ED8B" w14:textId="77777777" w:rsidTr="003B25B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  <w:hideMark/>
          </w:tcPr>
          <w:p w14:paraId="52A3C620" w14:textId="77777777" w:rsidR="00D0363F" w:rsidRPr="009A71FD" w:rsidRDefault="00D0363F" w:rsidP="00D0363F">
            <w:pPr>
              <w:rPr>
                <w:b w:val="0"/>
                <w:bCs w:val="0"/>
              </w:rPr>
            </w:pPr>
            <w:r w:rsidRPr="009A71FD">
              <w:rPr>
                <w:b w:val="0"/>
                <w:bCs w:val="0"/>
              </w:rPr>
              <w:t>Coronary artery disease</w:t>
            </w:r>
            <w:r w:rsidRPr="009A71FD">
              <w:rPr>
                <w:rFonts w:hint="eastAsia"/>
                <w:b w:val="0"/>
                <w:bCs w:val="0"/>
              </w:rPr>
              <w:t>,</w:t>
            </w:r>
            <w:r w:rsidRPr="009A71FD">
              <w:rPr>
                <w:b w:val="0"/>
                <w:bCs w:val="0"/>
              </w:rPr>
              <w:t xml:space="preserve"> n</w:t>
            </w:r>
            <w:r w:rsidRPr="009A71FD">
              <w:rPr>
                <w:rFonts w:hint="eastAsia"/>
                <w:b w:val="0"/>
                <w:bCs w:val="0"/>
              </w:rPr>
              <w:t xml:space="preserve"> (%)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6FF4946F" w14:textId="77777777" w:rsidR="00D0363F" w:rsidRPr="009A71FD" w:rsidRDefault="00D0363F" w:rsidP="00D03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61 (14.0)</w:t>
            </w:r>
          </w:p>
        </w:tc>
        <w:tc>
          <w:tcPr>
            <w:tcW w:w="1545" w:type="dxa"/>
            <w:shd w:val="clear" w:color="auto" w:fill="auto"/>
            <w:noWrap/>
            <w:hideMark/>
          </w:tcPr>
          <w:p w14:paraId="14EF6C39" w14:textId="77777777" w:rsidR="00D0363F" w:rsidRPr="009A71FD" w:rsidRDefault="00D0363F" w:rsidP="00D03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34 (14.3)</w:t>
            </w:r>
          </w:p>
        </w:tc>
        <w:tc>
          <w:tcPr>
            <w:tcW w:w="1488" w:type="dxa"/>
            <w:shd w:val="clear" w:color="auto" w:fill="auto"/>
            <w:noWrap/>
            <w:hideMark/>
          </w:tcPr>
          <w:p w14:paraId="401790F6" w14:textId="77777777" w:rsidR="00D0363F" w:rsidRPr="009A71FD" w:rsidRDefault="00D0363F" w:rsidP="00D03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27 (13.6)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6321076E" w14:textId="4E4B5D1A" w:rsidR="00D0363F" w:rsidRPr="009A71FD" w:rsidRDefault="00D0363F" w:rsidP="00D03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0.8</w:t>
            </w:r>
            <w:r w:rsidR="009F38DB" w:rsidRPr="009A71FD">
              <w:t>3</w:t>
            </w:r>
          </w:p>
        </w:tc>
      </w:tr>
      <w:tr w:rsidR="00D0363F" w:rsidRPr="009A71FD" w14:paraId="258E2686" w14:textId="77777777" w:rsidTr="003B25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  <w:hideMark/>
          </w:tcPr>
          <w:p w14:paraId="41739429" w14:textId="77777777" w:rsidR="00D0363F" w:rsidRPr="009A71FD" w:rsidRDefault="00D0363F" w:rsidP="00D0363F">
            <w:pPr>
              <w:rPr>
                <w:b w:val="0"/>
                <w:bCs w:val="0"/>
              </w:rPr>
            </w:pPr>
            <w:r w:rsidRPr="009A71FD">
              <w:rPr>
                <w:rFonts w:hint="eastAsia"/>
                <w:b w:val="0"/>
                <w:bCs w:val="0"/>
              </w:rPr>
              <w:t>Prior</w:t>
            </w:r>
            <w:r w:rsidRPr="009A71FD">
              <w:rPr>
                <w:b w:val="0"/>
                <w:bCs w:val="0"/>
              </w:rPr>
              <w:t xml:space="preserve"> antiplatelet therapy</w:t>
            </w:r>
            <w:r w:rsidRPr="009A71FD">
              <w:rPr>
                <w:rFonts w:hint="eastAsia"/>
                <w:b w:val="0"/>
                <w:bCs w:val="0"/>
              </w:rPr>
              <w:t>,</w:t>
            </w:r>
            <w:r w:rsidRPr="009A71FD">
              <w:rPr>
                <w:b w:val="0"/>
                <w:bCs w:val="0"/>
              </w:rPr>
              <w:t xml:space="preserve"> n</w:t>
            </w:r>
            <w:r w:rsidRPr="009A71FD">
              <w:rPr>
                <w:rFonts w:hint="eastAsia"/>
                <w:b w:val="0"/>
                <w:bCs w:val="0"/>
              </w:rPr>
              <w:t xml:space="preserve"> (%)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0A07B83F" w14:textId="77777777" w:rsidR="00D0363F" w:rsidRPr="009A71FD" w:rsidRDefault="00D0363F" w:rsidP="00D03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62 (14.2)</w:t>
            </w:r>
          </w:p>
        </w:tc>
        <w:tc>
          <w:tcPr>
            <w:tcW w:w="1545" w:type="dxa"/>
            <w:shd w:val="clear" w:color="auto" w:fill="auto"/>
            <w:noWrap/>
            <w:hideMark/>
          </w:tcPr>
          <w:p w14:paraId="65340A13" w14:textId="77777777" w:rsidR="00D0363F" w:rsidRPr="009A71FD" w:rsidRDefault="00D0363F" w:rsidP="00D03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33 (13.9)</w:t>
            </w:r>
          </w:p>
        </w:tc>
        <w:tc>
          <w:tcPr>
            <w:tcW w:w="1488" w:type="dxa"/>
            <w:shd w:val="clear" w:color="auto" w:fill="auto"/>
            <w:noWrap/>
            <w:hideMark/>
          </w:tcPr>
          <w:p w14:paraId="187355CB" w14:textId="77777777" w:rsidR="00D0363F" w:rsidRPr="009A71FD" w:rsidRDefault="00D0363F" w:rsidP="00D03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29 (14.6)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1BAF0CE3" w14:textId="3C3F910D" w:rsidR="00D0363F" w:rsidRPr="009A71FD" w:rsidRDefault="00D0363F" w:rsidP="00D03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0.83</w:t>
            </w:r>
          </w:p>
        </w:tc>
      </w:tr>
      <w:tr w:rsidR="00D0363F" w:rsidRPr="009A71FD" w14:paraId="6B38D108" w14:textId="77777777" w:rsidTr="003B25B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  <w:hideMark/>
          </w:tcPr>
          <w:p w14:paraId="5968B626" w14:textId="77777777" w:rsidR="00D0363F" w:rsidRPr="009A71FD" w:rsidRDefault="00D0363F" w:rsidP="00D0363F">
            <w:pPr>
              <w:rPr>
                <w:b w:val="0"/>
                <w:bCs w:val="0"/>
              </w:rPr>
            </w:pPr>
            <w:r w:rsidRPr="009A71FD">
              <w:rPr>
                <w:rFonts w:hint="eastAsia"/>
                <w:b w:val="0"/>
                <w:bCs w:val="0"/>
              </w:rPr>
              <w:t>Prior</w:t>
            </w:r>
            <w:r w:rsidRPr="009A71FD">
              <w:rPr>
                <w:b w:val="0"/>
                <w:bCs w:val="0"/>
              </w:rPr>
              <w:t xml:space="preserve"> statin therapy</w:t>
            </w:r>
            <w:r w:rsidRPr="009A71FD">
              <w:rPr>
                <w:rFonts w:hint="eastAsia"/>
                <w:b w:val="0"/>
                <w:bCs w:val="0"/>
              </w:rPr>
              <w:t>,</w:t>
            </w:r>
            <w:r w:rsidRPr="009A71FD">
              <w:rPr>
                <w:b w:val="0"/>
                <w:bCs w:val="0"/>
              </w:rPr>
              <w:t xml:space="preserve"> n</w:t>
            </w:r>
            <w:r w:rsidRPr="009A71FD">
              <w:rPr>
                <w:rFonts w:hint="eastAsia"/>
                <w:b w:val="0"/>
                <w:bCs w:val="0"/>
              </w:rPr>
              <w:t xml:space="preserve"> (%)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2120B6FC" w14:textId="77777777" w:rsidR="00D0363F" w:rsidRPr="009A71FD" w:rsidRDefault="00D0363F" w:rsidP="00D03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53 (12.1)</w:t>
            </w:r>
          </w:p>
        </w:tc>
        <w:tc>
          <w:tcPr>
            <w:tcW w:w="1545" w:type="dxa"/>
            <w:shd w:val="clear" w:color="auto" w:fill="auto"/>
            <w:noWrap/>
            <w:hideMark/>
          </w:tcPr>
          <w:p w14:paraId="7F189997" w14:textId="77777777" w:rsidR="00D0363F" w:rsidRPr="009A71FD" w:rsidRDefault="00D0363F" w:rsidP="00D03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24 (10.1)</w:t>
            </w:r>
          </w:p>
        </w:tc>
        <w:tc>
          <w:tcPr>
            <w:tcW w:w="1488" w:type="dxa"/>
            <w:shd w:val="clear" w:color="auto" w:fill="auto"/>
            <w:noWrap/>
            <w:hideMark/>
          </w:tcPr>
          <w:p w14:paraId="6DC930F6" w14:textId="77777777" w:rsidR="00D0363F" w:rsidRPr="009A71FD" w:rsidRDefault="00D0363F" w:rsidP="00D03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29 (14.6)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5A6837FD" w14:textId="6DAC7B0F" w:rsidR="00D0363F" w:rsidRPr="009A71FD" w:rsidRDefault="00D0363F" w:rsidP="00D03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0.15</w:t>
            </w:r>
          </w:p>
        </w:tc>
      </w:tr>
      <w:tr w:rsidR="00D0363F" w:rsidRPr="009A71FD" w14:paraId="396ECDA0" w14:textId="77777777" w:rsidTr="003B25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  <w:hideMark/>
          </w:tcPr>
          <w:p w14:paraId="7DB7FDDD" w14:textId="77777777" w:rsidR="00D0363F" w:rsidRPr="009A71FD" w:rsidRDefault="00D0363F" w:rsidP="00D0363F">
            <w:pPr>
              <w:rPr>
                <w:b w:val="0"/>
                <w:bCs w:val="0"/>
              </w:rPr>
            </w:pPr>
            <w:r w:rsidRPr="009A71FD">
              <w:rPr>
                <w:b w:val="0"/>
                <w:bCs w:val="0"/>
              </w:rPr>
              <w:t>S</w:t>
            </w:r>
            <w:r w:rsidRPr="009A71FD">
              <w:rPr>
                <w:rFonts w:hint="eastAsia"/>
                <w:b w:val="0"/>
                <w:bCs w:val="0"/>
              </w:rPr>
              <w:t>moking,</w:t>
            </w:r>
            <w:r w:rsidRPr="009A71FD">
              <w:rPr>
                <w:b w:val="0"/>
                <w:bCs w:val="0"/>
              </w:rPr>
              <w:t xml:space="preserve"> n</w:t>
            </w:r>
            <w:r w:rsidRPr="009A71FD">
              <w:rPr>
                <w:rFonts w:hint="eastAsia"/>
                <w:b w:val="0"/>
                <w:bCs w:val="0"/>
              </w:rPr>
              <w:t xml:space="preserve"> (%)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1692FF19" w14:textId="77777777" w:rsidR="00D0363F" w:rsidRPr="009A71FD" w:rsidRDefault="00D0363F" w:rsidP="00D03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228 (52.2)</w:t>
            </w:r>
          </w:p>
        </w:tc>
        <w:tc>
          <w:tcPr>
            <w:tcW w:w="1545" w:type="dxa"/>
            <w:shd w:val="clear" w:color="auto" w:fill="auto"/>
            <w:noWrap/>
            <w:hideMark/>
          </w:tcPr>
          <w:p w14:paraId="205126A5" w14:textId="77777777" w:rsidR="00D0363F" w:rsidRPr="009A71FD" w:rsidRDefault="00D0363F" w:rsidP="00D03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123 (51.7)</w:t>
            </w:r>
          </w:p>
        </w:tc>
        <w:tc>
          <w:tcPr>
            <w:tcW w:w="1488" w:type="dxa"/>
            <w:shd w:val="clear" w:color="auto" w:fill="auto"/>
            <w:noWrap/>
            <w:hideMark/>
          </w:tcPr>
          <w:p w14:paraId="64444322" w14:textId="77777777" w:rsidR="00D0363F" w:rsidRPr="009A71FD" w:rsidRDefault="00D0363F" w:rsidP="00D03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105 (52.8)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29D05C39" w14:textId="0CF9D867" w:rsidR="00D0363F" w:rsidRPr="009A71FD" w:rsidRDefault="00D0363F" w:rsidP="00D03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0.82</w:t>
            </w:r>
          </w:p>
        </w:tc>
      </w:tr>
      <w:tr w:rsidR="00D0363F" w:rsidRPr="009A71FD" w14:paraId="0048400B" w14:textId="77777777" w:rsidTr="003B25B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  <w:hideMark/>
          </w:tcPr>
          <w:p w14:paraId="6AD34193" w14:textId="77777777" w:rsidR="00D0363F" w:rsidRPr="009A71FD" w:rsidRDefault="00D0363F" w:rsidP="00D0363F">
            <w:pPr>
              <w:rPr>
                <w:b w:val="0"/>
                <w:bCs w:val="0"/>
              </w:rPr>
            </w:pPr>
            <w:r w:rsidRPr="009A71FD">
              <w:rPr>
                <w:rFonts w:hint="eastAsia"/>
                <w:b w:val="0"/>
                <w:bCs w:val="0"/>
              </w:rPr>
              <w:t>Drinking,</w:t>
            </w:r>
            <w:r w:rsidRPr="009A71FD">
              <w:rPr>
                <w:b w:val="0"/>
                <w:bCs w:val="0"/>
              </w:rPr>
              <w:t xml:space="preserve"> n</w:t>
            </w:r>
            <w:r w:rsidRPr="009A71FD">
              <w:rPr>
                <w:rFonts w:hint="eastAsia"/>
                <w:b w:val="0"/>
                <w:bCs w:val="0"/>
              </w:rPr>
              <w:t xml:space="preserve"> (%)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4587850F" w14:textId="77777777" w:rsidR="00D0363F" w:rsidRPr="009A71FD" w:rsidRDefault="00D0363F" w:rsidP="00D03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190 (43.5)</w:t>
            </w:r>
          </w:p>
        </w:tc>
        <w:tc>
          <w:tcPr>
            <w:tcW w:w="1545" w:type="dxa"/>
            <w:shd w:val="clear" w:color="auto" w:fill="auto"/>
            <w:noWrap/>
            <w:hideMark/>
          </w:tcPr>
          <w:p w14:paraId="7B087693" w14:textId="77777777" w:rsidR="00D0363F" w:rsidRPr="009A71FD" w:rsidRDefault="00D0363F" w:rsidP="00D03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99 (41.6)</w:t>
            </w:r>
          </w:p>
        </w:tc>
        <w:tc>
          <w:tcPr>
            <w:tcW w:w="1488" w:type="dxa"/>
            <w:shd w:val="clear" w:color="auto" w:fill="auto"/>
            <w:noWrap/>
            <w:hideMark/>
          </w:tcPr>
          <w:p w14:paraId="0EB9D559" w14:textId="77777777" w:rsidR="00D0363F" w:rsidRPr="009A71FD" w:rsidRDefault="00D0363F" w:rsidP="00D03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91 (45.7)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0A3A7933" w14:textId="6A2A246B" w:rsidR="00D0363F" w:rsidRPr="009A71FD" w:rsidRDefault="00D0363F" w:rsidP="00D03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0.3</w:t>
            </w:r>
            <w:r w:rsidR="009F38DB" w:rsidRPr="009A71FD">
              <w:t>9</w:t>
            </w:r>
          </w:p>
        </w:tc>
      </w:tr>
      <w:tr w:rsidR="00D0363F" w:rsidRPr="009A71FD" w14:paraId="0B2EA98F" w14:textId="77777777" w:rsidTr="003B25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  <w:hideMark/>
          </w:tcPr>
          <w:p w14:paraId="6ECDA768" w14:textId="77777777" w:rsidR="00D0363F" w:rsidRPr="009A71FD" w:rsidRDefault="00D0363F" w:rsidP="00D0363F">
            <w:pPr>
              <w:rPr>
                <w:b w:val="0"/>
                <w:bCs w:val="0"/>
              </w:rPr>
            </w:pPr>
            <w:r w:rsidRPr="009A71FD">
              <w:rPr>
                <w:b w:val="0"/>
                <w:bCs w:val="0"/>
              </w:rPr>
              <w:t>A</w:t>
            </w:r>
            <w:r w:rsidRPr="009A71FD">
              <w:rPr>
                <w:rFonts w:hint="eastAsia"/>
                <w:b w:val="0"/>
                <w:bCs w:val="0"/>
              </w:rPr>
              <w:t>dmission</w:t>
            </w:r>
            <w:r w:rsidRPr="009A71FD">
              <w:rPr>
                <w:b w:val="0"/>
                <w:bCs w:val="0"/>
              </w:rPr>
              <w:t xml:space="preserve"> </w:t>
            </w:r>
            <w:r w:rsidRPr="009A71FD">
              <w:rPr>
                <w:rFonts w:hint="eastAsia"/>
                <w:b w:val="0"/>
                <w:bCs w:val="0"/>
              </w:rPr>
              <w:t xml:space="preserve">SBP </w:t>
            </w:r>
            <w:r w:rsidRPr="009A71FD">
              <w:rPr>
                <w:b w:val="0"/>
                <w:bCs w:val="0"/>
              </w:rPr>
              <w:t xml:space="preserve">level, mmHg </w:t>
            </w:r>
            <w:r w:rsidRPr="009A71FD">
              <w:rPr>
                <w:rFonts w:hint="eastAsia"/>
                <w:b w:val="0"/>
                <w:bCs w:val="0"/>
              </w:rPr>
              <w:lastRenderedPageBreak/>
              <w:t>(median [IQR])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629C3093" w14:textId="77777777" w:rsidR="00D0363F" w:rsidRPr="009A71FD" w:rsidRDefault="00D0363F" w:rsidP="00D03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lastRenderedPageBreak/>
              <w:t>150 [137</w:t>
            </w:r>
            <w:r w:rsidRPr="009A71FD">
              <w:t>-</w:t>
            </w:r>
            <w:r w:rsidRPr="009A71FD">
              <w:rPr>
                <w:rFonts w:hint="eastAsia"/>
              </w:rPr>
              <w:lastRenderedPageBreak/>
              <w:t>165]</w:t>
            </w:r>
          </w:p>
        </w:tc>
        <w:tc>
          <w:tcPr>
            <w:tcW w:w="1545" w:type="dxa"/>
            <w:shd w:val="clear" w:color="auto" w:fill="auto"/>
            <w:noWrap/>
            <w:hideMark/>
          </w:tcPr>
          <w:p w14:paraId="1D005FEE" w14:textId="59BE8828" w:rsidR="00D0363F" w:rsidRPr="009A71FD" w:rsidRDefault="00D0363F" w:rsidP="00D03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lastRenderedPageBreak/>
              <w:t>154 [13</w:t>
            </w:r>
            <w:r w:rsidR="009F38DB" w:rsidRPr="009A71FD">
              <w:t>9</w:t>
            </w:r>
            <w:r w:rsidRPr="009A71FD">
              <w:t>-</w:t>
            </w:r>
            <w:r w:rsidRPr="009A71FD">
              <w:rPr>
                <w:rFonts w:hint="eastAsia"/>
              </w:rPr>
              <w:t>168]</w:t>
            </w:r>
          </w:p>
        </w:tc>
        <w:tc>
          <w:tcPr>
            <w:tcW w:w="1488" w:type="dxa"/>
            <w:shd w:val="clear" w:color="auto" w:fill="auto"/>
            <w:noWrap/>
            <w:hideMark/>
          </w:tcPr>
          <w:p w14:paraId="326CEFD9" w14:textId="4910DF9D" w:rsidR="00D0363F" w:rsidRPr="009A71FD" w:rsidRDefault="00D0363F" w:rsidP="00D03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147.5 [13</w:t>
            </w:r>
            <w:r w:rsidR="009F38DB" w:rsidRPr="009A71FD">
              <w:t>7</w:t>
            </w:r>
            <w:r w:rsidRPr="009A71FD">
              <w:t>-</w:t>
            </w:r>
            <w:r w:rsidRPr="009A71FD">
              <w:rPr>
                <w:rFonts w:hint="eastAsia"/>
              </w:rPr>
              <w:lastRenderedPageBreak/>
              <w:t>162]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183A2F20" w14:textId="09C0B008" w:rsidR="00D0363F" w:rsidRPr="009A71FD" w:rsidRDefault="00D0363F" w:rsidP="00D03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lastRenderedPageBreak/>
              <w:t>0.0</w:t>
            </w:r>
            <w:r w:rsidR="009F38DB" w:rsidRPr="009A71FD">
              <w:t>6</w:t>
            </w:r>
          </w:p>
        </w:tc>
      </w:tr>
      <w:tr w:rsidR="00D0363F" w:rsidRPr="009A71FD" w14:paraId="35F55D21" w14:textId="77777777" w:rsidTr="003B25B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  <w:hideMark/>
          </w:tcPr>
          <w:p w14:paraId="182B78A4" w14:textId="77777777" w:rsidR="00D0363F" w:rsidRPr="009A71FD" w:rsidRDefault="00D0363F" w:rsidP="00D0363F">
            <w:pPr>
              <w:rPr>
                <w:b w:val="0"/>
                <w:bCs w:val="0"/>
              </w:rPr>
            </w:pPr>
            <w:r w:rsidRPr="009A71FD">
              <w:rPr>
                <w:b w:val="0"/>
                <w:bCs w:val="0"/>
              </w:rPr>
              <w:t>A</w:t>
            </w:r>
            <w:r w:rsidRPr="009A71FD">
              <w:rPr>
                <w:rFonts w:hint="eastAsia"/>
                <w:b w:val="0"/>
                <w:bCs w:val="0"/>
              </w:rPr>
              <w:t>dmission</w:t>
            </w:r>
            <w:r w:rsidRPr="009A71FD">
              <w:rPr>
                <w:b w:val="0"/>
                <w:bCs w:val="0"/>
              </w:rPr>
              <w:t xml:space="preserve"> </w:t>
            </w:r>
            <w:r w:rsidRPr="009A71FD">
              <w:rPr>
                <w:rFonts w:hint="eastAsia"/>
                <w:b w:val="0"/>
                <w:bCs w:val="0"/>
              </w:rPr>
              <w:t xml:space="preserve">DBP </w:t>
            </w:r>
            <w:r w:rsidRPr="009A71FD">
              <w:rPr>
                <w:b w:val="0"/>
                <w:bCs w:val="0"/>
              </w:rPr>
              <w:t xml:space="preserve">level, mmHg </w:t>
            </w:r>
            <w:r w:rsidRPr="009A71FD">
              <w:rPr>
                <w:rFonts w:hint="eastAsia"/>
                <w:b w:val="0"/>
                <w:bCs w:val="0"/>
              </w:rPr>
              <w:t>(median [IQR])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56BFED10" w14:textId="77777777" w:rsidR="00D0363F" w:rsidRPr="009A71FD" w:rsidRDefault="00D0363F" w:rsidP="00D03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88 [80</w:t>
            </w:r>
            <w:r w:rsidRPr="009A71FD">
              <w:t>-</w:t>
            </w:r>
            <w:r w:rsidRPr="009A71FD">
              <w:rPr>
                <w:rFonts w:hint="eastAsia"/>
              </w:rPr>
              <w:t>97]</w:t>
            </w:r>
          </w:p>
        </w:tc>
        <w:tc>
          <w:tcPr>
            <w:tcW w:w="1545" w:type="dxa"/>
            <w:shd w:val="clear" w:color="auto" w:fill="auto"/>
            <w:noWrap/>
            <w:hideMark/>
          </w:tcPr>
          <w:p w14:paraId="1BF67594" w14:textId="3A24B3CC" w:rsidR="00D0363F" w:rsidRPr="009A71FD" w:rsidRDefault="00D0363F" w:rsidP="00D03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90 [</w:t>
            </w:r>
            <w:r w:rsidR="009F38DB" w:rsidRPr="009A71FD">
              <w:t>80</w:t>
            </w:r>
            <w:r w:rsidRPr="009A71FD">
              <w:t>-</w:t>
            </w:r>
            <w:r w:rsidRPr="009A71FD">
              <w:rPr>
                <w:rFonts w:hint="eastAsia"/>
              </w:rPr>
              <w:t>98]</w:t>
            </w:r>
          </w:p>
        </w:tc>
        <w:tc>
          <w:tcPr>
            <w:tcW w:w="1488" w:type="dxa"/>
            <w:shd w:val="clear" w:color="auto" w:fill="auto"/>
            <w:noWrap/>
            <w:hideMark/>
          </w:tcPr>
          <w:p w14:paraId="59095E6B" w14:textId="3628F3AD" w:rsidR="00D0363F" w:rsidRPr="009A71FD" w:rsidRDefault="00D0363F" w:rsidP="00D03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8</w:t>
            </w:r>
            <w:r w:rsidR="009F38DB" w:rsidRPr="009A71FD">
              <w:t>7</w:t>
            </w:r>
            <w:r w:rsidRPr="009A71FD">
              <w:rPr>
                <w:rFonts w:hint="eastAsia"/>
              </w:rPr>
              <w:t xml:space="preserve"> [80</w:t>
            </w:r>
            <w:r w:rsidRPr="009A71FD">
              <w:t>-</w:t>
            </w:r>
            <w:r w:rsidRPr="009A71FD">
              <w:rPr>
                <w:rFonts w:hint="eastAsia"/>
              </w:rPr>
              <w:t>96]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57781CCA" w14:textId="7083868E" w:rsidR="00D0363F" w:rsidRPr="009A71FD" w:rsidRDefault="00D0363F" w:rsidP="00D03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0.2</w:t>
            </w:r>
            <w:r w:rsidR="009F38DB" w:rsidRPr="009A71FD">
              <w:t>6</w:t>
            </w:r>
          </w:p>
        </w:tc>
      </w:tr>
      <w:tr w:rsidR="00D0363F" w:rsidRPr="009A71FD" w14:paraId="15287F9F" w14:textId="77777777" w:rsidTr="003B25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  <w:hideMark/>
          </w:tcPr>
          <w:p w14:paraId="21029C79" w14:textId="77777777" w:rsidR="00D0363F" w:rsidRPr="009A71FD" w:rsidRDefault="00D0363F" w:rsidP="00D0363F">
            <w:pPr>
              <w:rPr>
                <w:b w:val="0"/>
                <w:bCs w:val="0"/>
              </w:rPr>
            </w:pPr>
            <w:r w:rsidRPr="009A71FD">
              <w:rPr>
                <w:b w:val="0"/>
                <w:bCs w:val="0"/>
              </w:rPr>
              <w:t xml:space="preserve">Admission serum glucose level, </w:t>
            </w:r>
            <w:r w:rsidRPr="009A71FD">
              <w:rPr>
                <w:rFonts w:hint="eastAsia"/>
                <w:b w:val="0"/>
                <w:bCs w:val="0"/>
              </w:rPr>
              <w:t>mmol</w:t>
            </w:r>
            <w:r w:rsidRPr="009A71FD">
              <w:rPr>
                <w:b w:val="0"/>
                <w:bCs w:val="0"/>
              </w:rPr>
              <w:t>/</w:t>
            </w:r>
            <w:r w:rsidRPr="009A71FD">
              <w:rPr>
                <w:rFonts w:hint="eastAsia"/>
                <w:b w:val="0"/>
                <w:bCs w:val="0"/>
              </w:rPr>
              <w:t>L (median [IQR])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7C398D7E" w14:textId="10E07B68" w:rsidR="00D0363F" w:rsidRPr="009A71FD" w:rsidRDefault="00D0363F" w:rsidP="00D03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6.8 [5.</w:t>
            </w:r>
            <w:r w:rsidR="009F38DB" w:rsidRPr="009A71FD">
              <w:t>9</w:t>
            </w:r>
            <w:r w:rsidRPr="009A71FD">
              <w:t>-</w:t>
            </w:r>
            <w:r w:rsidR="009F38DB" w:rsidRPr="009A71FD">
              <w:t>9.0</w:t>
            </w:r>
            <w:r w:rsidRPr="009A71FD">
              <w:rPr>
                <w:rFonts w:hint="eastAsia"/>
              </w:rPr>
              <w:t>]</w:t>
            </w:r>
          </w:p>
        </w:tc>
        <w:tc>
          <w:tcPr>
            <w:tcW w:w="1545" w:type="dxa"/>
            <w:shd w:val="clear" w:color="auto" w:fill="auto"/>
            <w:noWrap/>
            <w:hideMark/>
          </w:tcPr>
          <w:p w14:paraId="46F61C2D" w14:textId="3ADDFCBE" w:rsidR="00D0363F" w:rsidRPr="009A71FD" w:rsidRDefault="00D0363F" w:rsidP="00D03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7.</w:t>
            </w:r>
            <w:r w:rsidR="009F38DB" w:rsidRPr="009A71FD">
              <w:t>3</w:t>
            </w:r>
            <w:r w:rsidRPr="009A71FD">
              <w:rPr>
                <w:rFonts w:hint="eastAsia"/>
              </w:rPr>
              <w:t xml:space="preserve"> [5.9</w:t>
            </w:r>
            <w:r w:rsidRPr="009A71FD">
              <w:t>-</w:t>
            </w:r>
            <w:r w:rsidRPr="009A71FD">
              <w:rPr>
                <w:rFonts w:hint="eastAsia"/>
              </w:rPr>
              <w:t>9.3]</w:t>
            </w:r>
          </w:p>
        </w:tc>
        <w:tc>
          <w:tcPr>
            <w:tcW w:w="1488" w:type="dxa"/>
            <w:shd w:val="clear" w:color="auto" w:fill="auto"/>
            <w:noWrap/>
            <w:hideMark/>
          </w:tcPr>
          <w:p w14:paraId="6AA3B87F" w14:textId="31016D62" w:rsidR="00D0363F" w:rsidRPr="009A71FD" w:rsidRDefault="00D0363F" w:rsidP="00D03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6.4 [5.</w:t>
            </w:r>
            <w:r w:rsidR="009F38DB" w:rsidRPr="009A71FD">
              <w:t>9</w:t>
            </w:r>
            <w:r w:rsidRPr="009A71FD">
              <w:t>-</w:t>
            </w:r>
            <w:r w:rsidRPr="009A71FD">
              <w:rPr>
                <w:rFonts w:hint="eastAsia"/>
              </w:rPr>
              <w:t>8.3]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25E9CB49" w14:textId="77777777" w:rsidR="00D0363F" w:rsidRPr="009A71FD" w:rsidRDefault="00D0363F" w:rsidP="00D03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0.02</w:t>
            </w:r>
          </w:p>
        </w:tc>
      </w:tr>
      <w:tr w:rsidR="00D0363F" w:rsidRPr="009A71FD" w14:paraId="58A59E26" w14:textId="77777777" w:rsidTr="003B25B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  <w:hideMark/>
          </w:tcPr>
          <w:p w14:paraId="4DB4B0E8" w14:textId="77777777" w:rsidR="00D0363F" w:rsidRPr="009A71FD" w:rsidRDefault="00D0363F" w:rsidP="00D0363F">
            <w:pPr>
              <w:rPr>
                <w:b w:val="0"/>
                <w:bCs w:val="0"/>
              </w:rPr>
            </w:pPr>
            <w:r w:rsidRPr="009A71FD">
              <w:rPr>
                <w:rFonts w:hint="eastAsia"/>
                <w:b w:val="0"/>
                <w:bCs w:val="0"/>
              </w:rPr>
              <w:t xml:space="preserve">HbA1c </w:t>
            </w:r>
            <w:r w:rsidRPr="009A71FD">
              <w:rPr>
                <w:b w:val="0"/>
                <w:bCs w:val="0"/>
              </w:rPr>
              <w:t xml:space="preserve">level, % </w:t>
            </w:r>
            <w:r w:rsidRPr="009A71FD">
              <w:rPr>
                <w:rFonts w:hint="eastAsia"/>
                <w:b w:val="0"/>
                <w:bCs w:val="0"/>
              </w:rPr>
              <w:t>(median [IQR])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27F38C53" w14:textId="0DD26BE1" w:rsidR="00D0363F" w:rsidRPr="009A71FD" w:rsidRDefault="00D0363F" w:rsidP="00D03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6.0 [5.7</w:t>
            </w:r>
            <w:r w:rsidRPr="009A71FD">
              <w:t>-</w:t>
            </w:r>
            <w:r w:rsidRPr="009A71FD">
              <w:rPr>
                <w:rFonts w:hint="eastAsia"/>
              </w:rPr>
              <w:t>6.9]</w:t>
            </w:r>
          </w:p>
        </w:tc>
        <w:tc>
          <w:tcPr>
            <w:tcW w:w="1545" w:type="dxa"/>
            <w:shd w:val="clear" w:color="auto" w:fill="auto"/>
            <w:noWrap/>
            <w:hideMark/>
          </w:tcPr>
          <w:p w14:paraId="455B100A" w14:textId="279987FF" w:rsidR="00D0363F" w:rsidRPr="009A71FD" w:rsidRDefault="00D0363F" w:rsidP="00D03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6.1 [5.8</w:t>
            </w:r>
            <w:r w:rsidRPr="009A71FD">
              <w:t>-</w:t>
            </w:r>
            <w:r w:rsidR="009F38DB" w:rsidRPr="009A71FD">
              <w:t>7.0</w:t>
            </w:r>
            <w:r w:rsidRPr="009A71FD">
              <w:rPr>
                <w:rFonts w:hint="eastAsia"/>
              </w:rPr>
              <w:t>]</w:t>
            </w:r>
          </w:p>
        </w:tc>
        <w:tc>
          <w:tcPr>
            <w:tcW w:w="1488" w:type="dxa"/>
            <w:shd w:val="clear" w:color="auto" w:fill="auto"/>
            <w:noWrap/>
            <w:hideMark/>
          </w:tcPr>
          <w:p w14:paraId="518318D6" w14:textId="7C0FB948" w:rsidR="00D0363F" w:rsidRPr="009A71FD" w:rsidRDefault="00D0363F" w:rsidP="00D03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5.9 [5.6</w:t>
            </w:r>
            <w:r w:rsidRPr="009A71FD">
              <w:t>-</w:t>
            </w:r>
            <w:r w:rsidRPr="009A71FD">
              <w:rPr>
                <w:rFonts w:hint="eastAsia"/>
              </w:rPr>
              <w:t>6.</w:t>
            </w:r>
            <w:r w:rsidR="009F38DB" w:rsidRPr="009A71FD">
              <w:t>6</w:t>
            </w:r>
            <w:r w:rsidRPr="009A71FD">
              <w:rPr>
                <w:rFonts w:hint="eastAsia"/>
              </w:rPr>
              <w:t>]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2D5CB557" w14:textId="1ECE26B7" w:rsidR="00D0363F" w:rsidRPr="009A71FD" w:rsidRDefault="00D0363F" w:rsidP="00D03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0.08</w:t>
            </w:r>
          </w:p>
        </w:tc>
      </w:tr>
      <w:tr w:rsidR="00D0363F" w:rsidRPr="009A71FD" w14:paraId="4E07AA8E" w14:textId="77777777" w:rsidTr="003B25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  <w:hideMark/>
          </w:tcPr>
          <w:p w14:paraId="64B105F3" w14:textId="77777777" w:rsidR="00D0363F" w:rsidRPr="009A71FD" w:rsidRDefault="00D0363F" w:rsidP="00D0363F">
            <w:pPr>
              <w:rPr>
                <w:b w:val="0"/>
                <w:bCs w:val="0"/>
              </w:rPr>
            </w:pPr>
            <w:r w:rsidRPr="009A71FD">
              <w:rPr>
                <w:rFonts w:hint="eastAsia"/>
                <w:b w:val="0"/>
                <w:bCs w:val="0"/>
              </w:rPr>
              <w:t>LDL</w:t>
            </w:r>
            <w:r w:rsidRPr="009A71FD">
              <w:rPr>
                <w:b w:val="0"/>
                <w:bCs w:val="0"/>
              </w:rPr>
              <w:t xml:space="preserve"> level, </w:t>
            </w:r>
            <w:r w:rsidRPr="009A71FD">
              <w:rPr>
                <w:rFonts w:hint="eastAsia"/>
                <w:b w:val="0"/>
                <w:bCs w:val="0"/>
              </w:rPr>
              <w:t>mmol</w:t>
            </w:r>
            <w:r w:rsidRPr="009A71FD">
              <w:rPr>
                <w:b w:val="0"/>
                <w:bCs w:val="0"/>
              </w:rPr>
              <w:t>/</w:t>
            </w:r>
            <w:r w:rsidRPr="009A71FD">
              <w:rPr>
                <w:rFonts w:hint="eastAsia"/>
                <w:b w:val="0"/>
                <w:bCs w:val="0"/>
              </w:rPr>
              <w:t>L (mean (SD))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763E1590" w14:textId="384C4315" w:rsidR="00D0363F" w:rsidRPr="009A71FD" w:rsidRDefault="00D0363F" w:rsidP="00D03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2.6 (0.</w:t>
            </w:r>
            <w:r w:rsidR="009F38DB" w:rsidRPr="009A71FD">
              <w:t>9</w:t>
            </w:r>
            <w:r w:rsidRPr="009A71FD">
              <w:rPr>
                <w:rFonts w:hint="eastAsia"/>
              </w:rPr>
              <w:t>)</w:t>
            </w:r>
          </w:p>
        </w:tc>
        <w:tc>
          <w:tcPr>
            <w:tcW w:w="1545" w:type="dxa"/>
            <w:shd w:val="clear" w:color="auto" w:fill="auto"/>
            <w:noWrap/>
            <w:hideMark/>
          </w:tcPr>
          <w:p w14:paraId="46CE30CB" w14:textId="62F80597" w:rsidR="00D0363F" w:rsidRPr="009A71FD" w:rsidRDefault="00D0363F" w:rsidP="00D03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2.</w:t>
            </w:r>
            <w:r w:rsidR="009F38DB" w:rsidRPr="009A71FD">
              <w:t>6</w:t>
            </w:r>
            <w:r w:rsidRPr="009A71FD">
              <w:rPr>
                <w:rFonts w:hint="eastAsia"/>
              </w:rPr>
              <w:t xml:space="preserve"> (0.</w:t>
            </w:r>
            <w:r w:rsidR="009F38DB" w:rsidRPr="009A71FD">
              <w:t>9</w:t>
            </w:r>
            <w:r w:rsidRPr="009A71FD">
              <w:rPr>
                <w:rFonts w:hint="eastAsia"/>
              </w:rPr>
              <w:t>)</w:t>
            </w:r>
          </w:p>
        </w:tc>
        <w:tc>
          <w:tcPr>
            <w:tcW w:w="1488" w:type="dxa"/>
            <w:shd w:val="clear" w:color="auto" w:fill="auto"/>
            <w:noWrap/>
            <w:hideMark/>
          </w:tcPr>
          <w:p w14:paraId="6F32C2C5" w14:textId="040DB92E" w:rsidR="00D0363F" w:rsidRPr="009A71FD" w:rsidRDefault="00D0363F" w:rsidP="00D03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2.6 (0.</w:t>
            </w:r>
            <w:r w:rsidR="009F38DB" w:rsidRPr="009A71FD">
              <w:t>9</w:t>
            </w:r>
            <w:r w:rsidRPr="009A71FD">
              <w:rPr>
                <w:rFonts w:hint="eastAsia"/>
              </w:rPr>
              <w:t>)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0966F668" w14:textId="0CC5338E" w:rsidR="00D0363F" w:rsidRPr="009A71FD" w:rsidRDefault="00D0363F" w:rsidP="00D03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0.5</w:t>
            </w:r>
            <w:r w:rsidR="009F38DB" w:rsidRPr="009A71FD">
              <w:t>9</w:t>
            </w:r>
          </w:p>
        </w:tc>
      </w:tr>
      <w:tr w:rsidR="00D0363F" w:rsidRPr="009A71FD" w14:paraId="2753047D" w14:textId="77777777" w:rsidTr="003B25B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  <w:hideMark/>
          </w:tcPr>
          <w:p w14:paraId="1726DAF6" w14:textId="77777777" w:rsidR="00D0363F" w:rsidRPr="009A71FD" w:rsidRDefault="00D0363F" w:rsidP="00D0363F">
            <w:pPr>
              <w:rPr>
                <w:b w:val="0"/>
                <w:bCs w:val="0"/>
              </w:rPr>
            </w:pPr>
            <w:r w:rsidRPr="009A71FD">
              <w:rPr>
                <w:b w:val="0"/>
                <w:bCs w:val="0"/>
              </w:rPr>
              <w:t>C</w:t>
            </w:r>
            <w:r w:rsidRPr="009A71FD">
              <w:rPr>
                <w:rFonts w:hint="eastAsia"/>
                <w:b w:val="0"/>
                <w:bCs w:val="0"/>
              </w:rPr>
              <w:t>holes</w:t>
            </w:r>
            <w:r w:rsidRPr="009A71FD">
              <w:rPr>
                <w:b w:val="0"/>
                <w:bCs w:val="0"/>
              </w:rPr>
              <w:t xml:space="preserve">terol level, </w:t>
            </w:r>
            <w:r w:rsidRPr="009A71FD">
              <w:rPr>
                <w:rFonts w:hint="eastAsia"/>
                <w:b w:val="0"/>
                <w:bCs w:val="0"/>
              </w:rPr>
              <w:t>mmol</w:t>
            </w:r>
            <w:r w:rsidRPr="009A71FD">
              <w:rPr>
                <w:b w:val="0"/>
                <w:bCs w:val="0"/>
              </w:rPr>
              <w:t>/</w:t>
            </w:r>
            <w:r w:rsidRPr="009A71FD">
              <w:rPr>
                <w:rFonts w:hint="eastAsia"/>
                <w:b w:val="0"/>
                <w:bCs w:val="0"/>
              </w:rPr>
              <w:t>L (mean (SD))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48AACCE2" w14:textId="0634CAA4" w:rsidR="00D0363F" w:rsidRPr="009A71FD" w:rsidRDefault="00D0363F" w:rsidP="00D03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4.</w:t>
            </w:r>
            <w:r w:rsidR="009F38DB" w:rsidRPr="009A71FD">
              <w:t>2</w:t>
            </w:r>
            <w:r w:rsidRPr="009A71FD">
              <w:rPr>
                <w:rFonts w:hint="eastAsia"/>
              </w:rPr>
              <w:t xml:space="preserve"> (</w:t>
            </w:r>
            <w:r w:rsidR="009F38DB" w:rsidRPr="009A71FD">
              <w:t>1.0</w:t>
            </w:r>
            <w:r w:rsidRPr="009A71FD">
              <w:rPr>
                <w:rFonts w:hint="eastAsia"/>
              </w:rPr>
              <w:t>)</w:t>
            </w:r>
          </w:p>
        </w:tc>
        <w:tc>
          <w:tcPr>
            <w:tcW w:w="1545" w:type="dxa"/>
            <w:shd w:val="clear" w:color="auto" w:fill="auto"/>
            <w:noWrap/>
            <w:hideMark/>
          </w:tcPr>
          <w:p w14:paraId="5B82D8CF" w14:textId="5EA19451" w:rsidR="00D0363F" w:rsidRPr="009A71FD" w:rsidRDefault="00D0363F" w:rsidP="00D03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4.</w:t>
            </w:r>
            <w:r w:rsidR="00DC46D7" w:rsidRPr="009A71FD">
              <w:t>2</w:t>
            </w:r>
            <w:r w:rsidRPr="009A71FD">
              <w:rPr>
                <w:rFonts w:hint="eastAsia"/>
              </w:rPr>
              <w:t xml:space="preserve"> (</w:t>
            </w:r>
            <w:r w:rsidR="009F38DB" w:rsidRPr="009A71FD">
              <w:t>1.0</w:t>
            </w:r>
            <w:r w:rsidRPr="009A71FD">
              <w:rPr>
                <w:rFonts w:hint="eastAsia"/>
              </w:rPr>
              <w:t>)</w:t>
            </w:r>
          </w:p>
        </w:tc>
        <w:tc>
          <w:tcPr>
            <w:tcW w:w="1488" w:type="dxa"/>
            <w:shd w:val="clear" w:color="auto" w:fill="auto"/>
            <w:noWrap/>
            <w:hideMark/>
          </w:tcPr>
          <w:p w14:paraId="45C46DD1" w14:textId="6B9B291D" w:rsidR="00D0363F" w:rsidRPr="009A71FD" w:rsidRDefault="00D0363F" w:rsidP="00D03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4.</w:t>
            </w:r>
            <w:r w:rsidR="00DC46D7" w:rsidRPr="009A71FD">
              <w:t>2</w:t>
            </w:r>
            <w:r w:rsidRPr="009A71FD">
              <w:rPr>
                <w:rFonts w:hint="eastAsia"/>
              </w:rPr>
              <w:t xml:space="preserve"> (1.0)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1BB5C4FE" w14:textId="77777777" w:rsidR="00D0363F" w:rsidRPr="009A71FD" w:rsidRDefault="00D0363F" w:rsidP="00D03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1</w:t>
            </w:r>
          </w:p>
        </w:tc>
      </w:tr>
      <w:tr w:rsidR="00D0363F" w:rsidRPr="009A71FD" w14:paraId="5EC0D440" w14:textId="77777777" w:rsidTr="003B25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  <w:hideMark/>
          </w:tcPr>
          <w:p w14:paraId="36DFFC70" w14:textId="72FD2036" w:rsidR="00D0363F" w:rsidRPr="009A71FD" w:rsidRDefault="00D0363F" w:rsidP="00D0363F">
            <w:pPr>
              <w:rPr>
                <w:b w:val="0"/>
                <w:bCs w:val="0"/>
              </w:rPr>
            </w:pPr>
            <w:r w:rsidRPr="009A71FD">
              <w:rPr>
                <w:rFonts w:hint="eastAsia"/>
                <w:b w:val="0"/>
                <w:bCs w:val="0"/>
              </w:rPr>
              <w:t xml:space="preserve">DWI </w:t>
            </w:r>
            <w:r w:rsidRPr="009A71FD">
              <w:rPr>
                <w:b w:val="0"/>
                <w:bCs w:val="0"/>
              </w:rPr>
              <w:t xml:space="preserve">positive at the first MR scan, n </w:t>
            </w:r>
            <w:r w:rsidRPr="009A71FD">
              <w:rPr>
                <w:rFonts w:hint="eastAsia"/>
                <w:b w:val="0"/>
                <w:bCs w:val="0"/>
              </w:rPr>
              <w:t>(%)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49E42409" w14:textId="77777777" w:rsidR="00D0363F" w:rsidRPr="009A71FD" w:rsidRDefault="00D0363F" w:rsidP="00D03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383 (87.6)</w:t>
            </w:r>
          </w:p>
        </w:tc>
        <w:tc>
          <w:tcPr>
            <w:tcW w:w="1545" w:type="dxa"/>
            <w:shd w:val="clear" w:color="auto" w:fill="auto"/>
            <w:noWrap/>
            <w:hideMark/>
          </w:tcPr>
          <w:p w14:paraId="504754D2" w14:textId="77777777" w:rsidR="00D0363F" w:rsidRPr="009A71FD" w:rsidRDefault="00D0363F" w:rsidP="00D03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224 (94.1)</w:t>
            </w:r>
          </w:p>
        </w:tc>
        <w:tc>
          <w:tcPr>
            <w:tcW w:w="1488" w:type="dxa"/>
            <w:shd w:val="clear" w:color="auto" w:fill="auto"/>
            <w:noWrap/>
            <w:hideMark/>
          </w:tcPr>
          <w:p w14:paraId="5B8DD72D" w14:textId="77777777" w:rsidR="00D0363F" w:rsidRPr="009A71FD" w:rsidRDefault="00D0363F" w:rsidP="00D03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159 (79.9)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6B84BFD9" w14:textId="77777777" w:rsidR="00D0363F" w:rsidRPr="009A71FD" w:rsidRDefault="00D0363F" w:rsidP="00D03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&lt;0.001</w:t>
            </w:r>
          </w:p>
        </w:tc>
      </w:tr>
      <w:tr w:rsidR="00D0363F" w:rsidRPr="009A71FD" w14:paraId="3CDE1B41" w14:textId="77777777" w:rsidTr="003B25B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</w:tcPr>
          <w:p w14:paraId="269B9529" w14:textId="77777777" w:rsidR="00D0363F" w:rsidRPr="009A71FD" w:rsidRDefault="00D0363F" w:rsidP="00D0363F">
            <w:pPr>
              <w:rPr>
                <w:b w:val="0"/>
                <w:bCs w:val="0"/>
              </w:rPr>
            </w:pPr>
            <w:r w:rsidRPr="009A71FD">
              <w:rPr>
                <w:b w:val="0"/>
                <w:bCs w:val="0"/>
              </w:rPr>
              <w:t>Fazekas scale, (median [IQR])</w:t>
            </w:r>
          </w:p>
        </w:tc>
        <w:tc>
          <w:tcPr>
            <w:tcW w:w="1416" w:type="dxa"/>
            <w:shd w:val="clear" w:color="auto" w:fill="auto"/>
            <w:noWrap/>
          </w:tcPr>
          <w:p w14:paraId="39B60DAD" w14:textId="77777777" w:rsidR="00D0363F" w:rsidRPr="009A71FD" w:rsidRDefault="00D0363F" w:rsidP="00D0363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 w:rsidRPr="009A71FD">
              <w:rPr>
                <w:rFonts w:ascii="等线" w:eastAsia="等线" w:hAnsi="等线" w:hint="eastAsia"/>
                <w:color w:val="000000"/>
                <w:sz w:val="22"/>
              </w:rPr>
              <w:t>1 [1</w:t>
            </w:r>
            <w:r w:rsidRPr="009A71FD">
              <w:rPr>
                <w:rFonts w:ascii="等线" w:eastAsia="等线" w:hAnsi="等线"/>
                <w:color w:val="000000"/>
                <w:sz w:val="22"/>
              </w:rPr>
              <w:t>-</w:t>
            </w:r>
            <w:r w:rsidRPr="009A71FD">
              <w:rPr>
                <w:rFonts w:ascii="等线" w:eastAsia="等线" w:hAnsi="等线" w:hint="eastAsia"/>
                <w:color w:val="000000"/>
                <w:sz w:val="22"/>
              </w:rPr>
              <w:t>2]</w:t>
            </w:r>
          </w:p>
        </w:tc>
        <w:tc>
          <w:tcPr>
            <w:tcW w:w="1545" w:type="dxa"/>
            <w:shd w:val="clear" w:color="auto" w:fill="auto"/>
            <w:noWrap/>
          </w:tcPr>
          <w:p w14:paraId="18378024" w14:textId="77777777" w:rsidR="00D0363F" w:rsidRPr="009A71FD" w:rsidRDefault="00D0363F" w:rsidP="00D0363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 w:rsidRPr="009A71FD">
              <w:rPr>
                <w:rFonts w:ascii="等线" w:eastAsia="等线" w:hAnsi="等线" w:hint="eastAsia"/>
                <w:color w:val="000000"/>
                <w:sz w:val="22"/>
              </w:rPr>
              <w:t>1 [1</w:t>
            </w:r>
            <w:r w:rsidRPr="009A71FD">
              <w:rPr>
                <w:rFonts w:ascii="等线" w:eastAsia="等线" w:hAnsi="等线"/>
                <w:color w:val="000000"/>
                <w:sz w:val="22"/>
              </w:rPr>
              <w:t>-</w:t>
            </w:r>
            <w:r w:rsidRPr="009A71FD">
              <w:rPr>
                <w:rFonts w:ascii="等线" w:eastAsia="等线" w:hAnsi="等线" w:hint="eastAsia"/>
                <w:color w:val="000000"/>
                <w:sz w:val="22"/>
              </w:rPr>
              <w:t>2]</w:t>
            </w:r>
          </w:p>
        </w:tc>
        <w:tc>
          <w:tcPr>
            <w:tcW w:w="1488" w:type="dxa"/>
            <w:shd w:val="clear" w:color="auto" w:fill="auto"/>
            <w:noWrap/>
          </w:tcPr>
          <w:p w14:paraId="243B93D6" w14:textId="77777777" w:rsidR="00D0363F" w:rsidRPr="009A71FD" w:rsidRDefault="00D0363F" w:rsidP="00D0363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 w:rsidRPr="009A71FD">
              <w:rPr>
                <w:rFonts w:ascii="等线" w:eastAsia="等线" w:hAnsi="等线" w:hint="eastAsia"/>
                <w:color w:val="000000"/>
                <w:sz w:val="22"/>
              </w:rPr>
              <w:t>1 [1</w:t>
            </w:r>
            <w:r w:rsidRPr="009A71FD">
              <w:rPr>
                <w:rFonts w:ascii="等线" w:eastAsia="等线" w:hAnsi="等线"/>
                <w:color w:val="000000"/>
                <w:sz w:val="22"/>
              </w:rPr>
              <w:t>-</w:t>
            </w:r>
            <w:r w:rsidRPr="009A71FD">
              <w:rPr>
                <w:rFonts w:ascii="等线" w:eastAsia="等线" w:hAnsi="等线" w:hint="eastAsia"/>
                <w:color w:val="000000"/>
                <w:sz w:val="22"/>
              </w:rPr>
              <w:t>1]</w:t>
            </w:r>
          </w:p>
        </w:tc>
        <w:tc>
          <w:tcPr>
            <w:tcW w:w="875" w:type="dxa"/>
            <w:shd w:val="clear" w:color="auto" w:fill="auto"/>
            <w:noWrap/>
          </w:tcPr>
          <w:p w14:paraId="1CA33968" w14:textId="3A852397" w:rsidR="00D0363F" w:rsidRPr="009A71FD" w:rsidRDefault="00D0363F" w:rsidP="00D03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0</w:t>
            </w:r>
            <w:r w:rsidRPr="009A71FD">
              <w:t>.01</w:t>
            </w:r>
          </w:p>
        </w:tc>
      </w:tr>
      <w:tr w:rsidR="00D0363F" w:rsidRPr="009A71FD" w14:paraId="3CBEF877" w14:textId="77777777" w:rsidTr="003B25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</w:tcPr>
          <w:p w14:paraId="2FC8699A" w14:textId="298F8DED" w:rsidR="00D0363F" w:rsidRPr="009A71FD" w:rsidRDefault="00D0363F" w:rsidP="00D0363F">
            <w:pPr>
              <w:rPr>
                <w:b w:val="0"/>
                <w:bCs w:val="0"/>
              </w:rPr>
            </w:pPr>
            <w:r w:rsidRPr="009A71FD">
              <w:rPr>
                <w:b w:val="0"/>
                <w:bCs w:val="0"/>
              </w:rPr>
              <w:t>Large vessel occlusion, n</w:t>
            </w:r>
            <w:r w:rsidRPr="009A71FD">
              <w:rPr>
                <w:rFonts w:hint="eastAsia"/>
                <w:b w:val="0"/>
                <w:bCs w:val="0"/>
              </w:rPr>
              <w:t xml:space="preserve"> (%)</w:t>
            </w:r>
          </w:p>
        </w:tc>
        <w:tc>
          <w:tcPr>
            <w:tcW w:w="1416" w:type="dxa"/>
            <w:shd w:val="clear" w:color="auto" w:fill="auto"/>
            <w:noWrap/>
          </w:tcPr>
          <w:p w14:paraId="3687FC62" w14:textId="77777777" w:rsidR="00D0363F" w:rsidRPr="009A71FD" w:rsidRDefault="00D0363F" w:rsidP="00D0363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 w:rsidRPr="009A71FD">
              <w:rPr>
                <w:rFonts w:ascii="等线" w:eastAsia="等线" w:hAnsi="等线" w:hint="eastAsia"/>
                <w:color w:val="000000"/>
                <w:sz w:val="22"/>
              </w:rPr>
              <w:t>99 (22.7)</w:t>
            </w:r>
          </w:p>
        </w:tc>
        <w:tc>
          <w:tcPr>
            <w:tcW w:w="1545" w:type="dxa"/>
            <w:shd w:val="clear" w:color="auto" w:fill="auto"/>
            <w:noWrap/>
          </w:tcPr>
          <w:p w14:paraId="19EA015D" w14:textId="77777777" w:rsidR="00D0363F" w:rsidRPr="009A71FD" w:rsidRDefault="00D0363F" w:rsidP="00D0363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 w:rsidRPr="009A71FD">
              <w:rPr>
                <w:rFonts w:ascii="等线" w:eastAsia="等线" w:hAnsi="等线" w:hint="eastAsia"/>
                <w:color w:val="000000"/>
                <w:sz w:val="22"/>
              </w:rPr>
              <w:t>72 (30.3)</w:t>
            </w:r>
          </w:p>
        </w:tc>
        <w:tc>
          <w:tcPr>
            <w:tcW w:w="1488" w:type="dxa"/>
            <w:shd w:val="clear" w:color="auto" w:fill="auto"/>
            <w:noWrap/>
          </w:tcPr>
          <w:p w14:paraId="41430462" w14:textId="77777777" w:rsidR="00D0363F" w:rsidRPr="009A71FD" w:rsidRDefault="00D0363F" w:rsidP="00D0363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 w:rsidRPr="009A71FD">
              <w:rPr>
                <w:rFonts w:ascii="等线" w:eastAsia="等线" w:hAnsi="等线" w:hint="eastAsia"/>
                <w:color w:val="000000"/>
                <w:sz w:val="22"/>
              </w:rPr>
              <w:t>27 (13.6)</w:t>
            </w:r>
          </w:p>
        </w:tc>
        <w:tc>
          <w:tcPr>
            <w:tcW w:w="875" w:type="dxa"/>
            <w:shd w:val="clear" w:color="auto" w:fill="auto"/>
            <w:noWrap/>
          </w:tcPr>
          <w:p w14:paraId="430BF4E6" w14:textId="77777777" w:rsidR="00D0363F" w:rsidRPr="009A71FD" w:rsidRDefault="00D0363F" w:rsidP="00D03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&lt;0.001</w:t>
            </w:r>
          </w:p>
        </w:tc>
      </w:tr>
      <w:tr w:rsidR="00D0363F" w:rsidRPr="009A71FD" w14:paraId="71A6D584" w14:textId="77777777" w:rsidTr="003B25B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54ED011" w14:textId="77777777" w:rsidR="00D0363F" w:rsidRPr="009A71FD" w:rsidRDefault="00D0363F" w:rsidP="00D0363F">
            <w:pPr>
              <w:rPr>
                <w:b w:val="0"/>
                <w:bCs w:val="0"/>
              </w:rPr>
            </w:pPr>
            <w:proofErr w:type="spellStart"/>
            <w:r w:rsidRPr="009A71FD">
              <w:rPr>
                <w:rFonts w:hint="eastAsia"/>
                <w:b w:val="0"/>
                <w:bCs w:val="0"/>
              </w:rPr>
              <w:t>sICH</w:t>
            </w:r>
            <w:proofErr w:type="spellEnd"/>
            <w:r w:rsidRPr="009A71FD">
              <w:rPr>
                <w:rFonts w:hint="eastAsia"/>
                <w:b w:val="0"/>
                <w:bCs w:val="0"/>
              </w:rPr>
              <w:t>,</w:t>
            </w:r>
            <w:r w:rsidRPr="009A71FD">
              <w:rPr>
                <w:b w:val="0"/>
                <w:bCs w:val="0"/>
              </w:rPr>
              <w:t xml:space="preserve"> n</w:t>
            </w:r>
            <w:r w:rsidRPr="009A71FD">
              <w:rPr>
                <w:rFonts w:hint="eastAsia"/>
                <w:b w:val="0"/>
                <w:bCs w:val="0"/>
              </w:rPr>
              <w:t xml:space="preserve"> (%)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B90BFB1" w14:textId="77777777" w:rsidR="00D0363F" w:rsidRPr="009A71FD" w:rsidRDefault="00D0363F" w:rsidP="00D03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23 (5.3)</w:t>
            </w:r>
          </w:p>
        </w:tc>
        <w:tc>
          <w:tcPr>
            <w:tcW w:w="154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B16C6E3" w14:textId="77777777" w:rsidR="00D0363F" w:rsidRPr="009A71FD" w:rsidRDefault="00D0363F" w:rsidP="00D03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20 (8.4)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3D8C748" w14:textId="77777777" w:rsidR="00D0363F" w:rsidRPr="009A71FD" w:rsidRDefault="00D0363F" w:rsidP="00D03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3 (1.5)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E6206AC" w14:textId="2F4D954F" w:rsidR="00D0363F" w:rsidRPr="009A71FD" w:rsidRDefault="00D0363F" w:rsidP="00D03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71FD">
              <w:rPr>
                <w:rFonts w:hint="eastAsia"/>
              </w:rPr>
              <w:t>0.0</w:t>
            </w:r>
            <w:r w:rsidR="00DC46D7" w:rsidRPr="009A71FD">
              <w:t>1</w:t>
            </w:r>
          </w:p>
        </w:tc>
      </w:tr>
    </w:tbl>
    <w:p w14:paraId="54546B60" w14:textId="2900AED2" w:rsidR="00EA4F3C" w:rsidRPr="009A71FD" w:rsidRDefault="00EA4F3C"/>
    <w:p w14:paraId="1A3F8728" w14:textId="3DBC7A83" w:rsidR="00EA4F3C" w:rsidRPr="009A71FD" w:rsidRDefault="00EA4F3C">
      <w:r w:rsidRPr="009A71FD">
        <w:t xml:space="preserve">DWI, diffusion weighted imaging; DNT, door-to-needle; IVT, intravenous thrombolysis; tPA, tissue plasminogen activator; </w:t>
      </w:r>
      <w:proofErr w:type="spellStart"/>
      <w:r w:rsidRPr="009A71FD">
        <w:t>mRS</w:t>
      </w:r>
      <w:proofErr w:type="spellEnd"/>
      <w:r w:rsidRPr="009A71FD">
        <w:t xml:space="preserve">, modified Rankin Scale; NIHSS, national institutes of health stroke scale; TOAST, Trial of Org 10172 in Acute Stroke Treatment; LAA, large atherosclerosis artery; CE, cardiac embolism; SAA, small artery occlusion; SBP, systolic blood pressure; DBP, diastolic blood pressure; LDL, low density lipoprotein; </w:t>
      </w:r>
      <w:proofErr w:type="spellStart"/>
      <w:r w:rsidRPr="009A71FD">
        <w:t>sICH</w:t>
      </w:r>
      <w:proofErr w:type="spellEnd"/>
      <w:r w:rsidRPr="009A71FD">
        <w:t>, symptomatic intracerebral hemorrhage</w:t>
      </w:r>
    </w:p>
    <w:sectPr w:rsidR="00EA4F3C" w:rsidRPr="009A71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D6D616" w14:textId="77777777" w:rsidR="00935D6E" w:rsidRDefault="00935D6E" w:rsidP="00070467">
      <w:r>
        <w:separator/>
      </w:r>
    </w:p>
  </w:endnote>
  <w:endnote w:type="continuationSeparator" w:id="0">
    <w:p w14:paraId="3BFA5F9E" w14:textId="77777777" w:rsidR="00935D6E" w:rsidRDefault="00935D6E" w:rsidP="000704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28F5D8" w14:textId="77777777" w:rsidR="00935D6E" w:rsidRDefault="00935D6E" w:rsidP="00070467">
      <w:r>
        <w:separator/>
      </w:r>
    </w:p>
  </w:footnote>
  <w:footnote w:type="continuationSeparator" w:id="0">
    <w:p w14:paraId="40C65816" w14:textId="77777777" w:rsidR="00935D6E" w:rsidRDefault="00935D6E" w:rsidP="000704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3D4A"/>
    <w:rsid w:val="00070467"/>
    <w:rsid w:val="00154BEE"/>
    <w:rsid w:val="001606E2"/>
    <w:rsid w:val="001C35C8"/>
    <w:rsid w:val="001D2FBB"/>
    <w:rsid w:val="00221083"/>
    <w:rsid w:val="002B69FB"/>
    <w:rsid w:val="003B25B3"/>
    <w:rsid w:val="004F4196"/>
    <w:rsid w:val="00536DA5"/>
    <w:rsid w:val="00563341"/>
    <w:rsid w:val="005971D7"/>
    <w:rsid w:val="00651151"/>
    <w:rsid w:val="006E6920"/>
    <w:rsid w:val="00785809"/>
    <w:rsid w:val="00935D6E"/>
    <w:rsid w:val="009A71FD"/>
    <w:rsid w:val="009F38DB"/>
    <w:rsid w:val="00AD3A99"/>
    <w:rsid w:val="00B74922"/>
    <w:rsid w:val="00C33D4A"/>
    <w:rsid w:val="00C40D38"/>
    <w:rsid w:val="00D0363F"/>
    <w:rsid w:val="00D41879"/>
    <w:rsid w:val="00DC46D7"/>
    <w:rsid w:val="00E521D1"/>
    <w:rsid w:val="00EA4F3C"/>
    <w:rsid w:val="00EB21ED"/>
    <w:rsid w:val="00F74FA7"/>
    <w:rsid w:val="00F94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A27908"/>
  <w15:chartTrackingRefBased/>
  <w15:docId w15:val="{5AA3B61E-0017-4EDA-9A11-426A810BF8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04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7046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704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70467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070467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070467"/>
    <w:rPr>
      <w:color w:val="954F72"/>
      <w:u w:val="single"/>
    </w:rPr>
  </w:style>
  <w:style w:type="paragraph" w:customStyle="1" w:styleId="msonormal0">
    <w:name w:val="msonormal"/>
    <w:basedOn w:val="a"/>
    <w:rsid w:val="0007046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070467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070467"/>
    <w:pPr>
      <w:widowControl/>
      <w:shd w:val="clear" w:color="000000" w:fill="F2F2F2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070467"/>
    <w:pPr>
      <w:widowControl/>
      <w:shd w:val="clear" w:color="000000" w:fill="D9E1F2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070467"/>
    <w:pPr>
      <w:widowControl/>
      <w:shd w:val="clear" w:color="000000" w:fill="FCE4D6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070467"/>
    <w:pPr>
      <w:widowControl/>
      <w:shd w:val="clear" w:color="000000" w:fill="A9D08E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070467"/>
    <w:pPr>
      <w:widowControl/>
      <w:shd w:val="clear" w:color="000000" w:fill="FFE699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9">
    <w:name w:val="Table Grid"/>
    <w:basedOn w:val="a1"/>
    <w:uiPriority w:val="39"/>
    <w:rsid w:val="000704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List Table 1 Light"/>
    <w:basedOn w:val="a1"/>
    <w:uiPriority w:val="46"/>
    <w:rsid w:val="00EA4F3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48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1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9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21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03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97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0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16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2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2</Pages>
  <Words>462</Words>
  <Characters>2639</Characters>
  <Application>Microsoft Office Word</Application>
  <DocSecurity>0</DocSecurity>
  <Lines>21</Lines>
  <Paragraphs>6</Paragraphs>
  <ScaleCrop>false</ScaleCrop>
  <Company/>
  <LinksUpToDate>false</LinksUpToDate>
  <CharactersWithSpaces>3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o li</dc:creator>
  <cp:keywords/>
  <dc:description/>
  <cp:lastModifiedBy>shuo li</cp:lastModifiedBy>
  <cp:revision>17</cp:revision>
  <dcterms:created xsi:type="dcterms:W3CDTF">2021-12-04T14:41:00Z</dcterms:created>
  <dcterms:modified xsi:type="dcterms:W3CDTF">2022-05-05T11:47:00Z</dcterms:modified>
</cp:coreProperties>
</file>